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F034F" w14:textId="62CD5382" w:rsidR="00E417D6" w:rsidRPr="00B700E1" w:rsidRDefault="00E417D6" w:rsidP="00572DE6">
      <w:pPr>
        <w:jc w:val="left"/>
        <w:rPr>
          <w:b/>
          <w:bCs/>
        </w:rPr>
      </w:pPr>
      <w:r w:rsidRPr="00B700E1">
        <w:rPr>
          <w:b/>
          <w:bCs/>
        </w:rPr>
        <w:t>Appendix 1</w:t>
      </w:r>
    </w:p>
    <w:p w14:paraId="56958F69" w14:textId="450B364D" w:rsidR="00A80D6C" w:rsidRPr="00B700E1" w:rsidRDefault="00572DE6" w:rsidP="00572DE6">
      <w:pPr>
        <w:jc w:val="left"/>
        <w:rPr>
          <w:b/>
          <w:bCs/>
        </w:rPr>
      </w:pPr>
      <w:r w:rsidRPr="00B700E1">
        <w:rPr>
          <w:b/>
          <w:bCs/>
        </w:rPr>
        <w:t xml:space="preserve">Full search strategy </w:t>
      </w:r>
    </w:p>
    <w:p w14:paraId="64C4364D" w14:textId="77777777" w:rsidR="00572DE6" w:rsidRPr="00B700E1" w:rsidRDefault="00572DE6" w:rsidP="00572DE6">
      <w:pPr>
        <w:jc w:val="left"/>
      </w:pPr>
      <w:proofErr w:type="spellStart"/>
      <w:r w:rsidRPr="00B700E1">
        <w:t>Pubmed</w:t>
      </w:r>
      <w:proofErr w:type="spellEnd"/>
      <w:r w:rsidRPr="00B700E1">
        <w:t xml:space="preserve">: </w:t>
      </w:r>
    </w:p>
    <w:p w14:paraId="36A9E1E7" w14:textId="719E6637" w:rsidR="00572DE6" w:rsidRPr="00B700E1" w:rsidRDefault="00572DE6" w:rsidP="00572DE6">
      <w:pPr>
        <w:jc w:val="left"/>
      </w:pPr>
      <w:r w:rsidRPr="00B700E1">
        <w:t>(("attention deficit and disruptive behavior disorders"[</w:t>
      </w:r>
      <w:proofErr w:type="spellStart"/>
      <w:r w:rsidRPr="00B700E1">
        <w:t>MeSH</w:t>
      </w:r>
      <w:proofErr w:type="spellEnd"/>
      <w:r w:rsidRPr="00B700E1">
        <w:t xml:space="preserve"> Terms]) OR (ADHD[Title/Abstract] OR "attention deficit"[Title/Abstract])) AND (("qualitative research"[</w:t>
      </w:r>
      <w:proofErr w:type="spellStart"/>
      <w:r w:rsidRPr="00B700E1">
        <w:t>MeSH</w:t>
      </w:r>
      <w:proofErr w:type="spellEnd"/>
      <w:r w:rsidRPr="00B700E1">
        <w:t xml:space="preserve"> Terms]) OR qualitative [</w:t>
      </w:r>
      <w:proofErr w:type="spellStart"/>
      <w:r w:rsidRPr="00B700E1">
        <w:t>Ti</w:t>
      </w:r>
      <w:proofErr w:type="spellEnd"/>
      <w:r w:rsidRPr="00B700E1">
        <w:t>]))</w:t>
      </w:r>
    </w:p>
    <w:p w14:paraId="2E4C3BBB" w14:textId="3C887818" w:rsidR="00572DE6" w:rsidRPr="00B700E1" w:rsidRDefault="00572DE6" w:rsidP="00572DE6">
      <w:pPr>
        <w:jc w:val="left"/>
      </w:pPr>
      <w:r w:rsidRPr="00B700E1">
        <w:t>Results: 198 articles</w:t>
      </w:r>
    </w:p>
    <w:p w14:paraId="3D9C3320" w14:textId="77777777" w:rsidR="00572DE6" w:rsidRPr="00B700E1" w:rsidRDefault="00572DE6" w:rsidP="00572DE6">
      <w:pPr>
        <w:jc w:val="left"/>
      </w:pPr>
    </w:p>
    <w:p w14:paraId="2C622353" w14:textId="77777777" w:rsidR="00572DE6" w:rsidRPr="00B700E1" w:rsidRDefault="00572DE6" w:rsidP="00572DE6">
      <w:pPr>
        <w:jc w:val="left"/>
      </w:pPr>
      <w:proofErr w:type="spellStart"/>
      <w:r w:rsidRPr="00B700E1">
        <w:t>PsychInfo</w:t>
      </w:r>
      <w:proofErr w:type="spellEnd"/>
      <w:r w:rsidRPr="00B700E1">
        <w:t xml:space="preserve">: </w:t>
      </w:r>
    </w:p>
    <w:p w14:paraId="4BF1F2AE" w14:textId="11AE2259" w:rsidR="00572DE6" w:rsidRPr="00B700E1" w:rsidRDefault="00572DE6" w:rsidP="00572DE6">
      <w:pPr>
        <w:jc w:val="left"/>
      </w:pPr>
      <w:r w:rsidRPr="00B700E1">
        <w:t>1: "attention deficit and disruptive behavior disorders".</w:t>
      </w:r>
      <w:proofErr w:type="spellStart"/>
      <w:r w:rsidRPr="00B700E1">
        <w:t>hw</w:t>
      </w:r>
      <w:proofErr w:type="spellEnd"/>
      <w:r w:rsidRPr="00B700E1">
        <w:t>. or (</w:t>
      </w:r>
      <w:proofErr w:type="spellStart"/>
      <w:r w:rsidRPr="00B700E1">
        <w:t>ADHD.ti</w:t>
      </w:r>
      <w:proofErr w:type="spellEnd"/>
      <w:r w:rsidRPr="00B700E1">
        <w:t xml:space="preserve">. or </w:t>
      </w:r>
      <w:proofErr w:type="spellStart"/>
      <w:r w:rsidRPr="00B700E1">
        <w:t>ADHD.ab</w:t>
      </w:r>
      <w:proofErr w:type="spellEnd"/>
      <w:r w:rsidRPr="00B700E1">
        <w:t>. or "attention deficit".</w:t>
      </w:r>
      <w:proofErr w:type="spellStart"/>
      <w:r w:rsidRPr="00B700E1">
        <w:t>ti</w:t>
      </w:r>
      <w:proofErr w:type="spellEnd"/>
      <w:r w:rsidRPr="00B700E1">
        <w:t xml:space="preserve">. or "attention </w:t>
      </w:r>
      <w:proofErr w:type="spellStart"/>
      <w:r w:rsidRPr="00B700E1">
        <w:t>deficit</w:t>
      </w:r>
      <w:proofErr w:type="gramStart"/>
      <w:r w:rsidRPr="00B700E1">
        <w:t>".ab</w:t>
      </w:r>
      <w:proofErr w:type="spellEnd"/>
      <w:r w:rsidRPr="00B700E1">
        <w:t>.</w:t>
      </w:r>
      <w:proofErr w:type="gramEnd"/>
      <w:r w:rsidRPr="00B700E1">
        <w:t>) Results: 37,438 articles</w:t>
      </w:r>
    </w:p>
    <w:p w14:paraId="1BF7DAA6" w14:textId="606868AD" w:rsidR="00572DE6" w:rsidRPr="00B700E1" w:rsidRDefault="00572DE6" w:rsidP="00572DE6">
      <w:pPr>
        <w:jc w:val="left"/>
      </w:pPr>
      <w:r w:rsidRPr="00B700E1">
        <w:t>2: exp Qualitative Methods/ Results: 17980 articles</w:t>
      </w:r>
    </w:p>
    <w:p w14:paraId="59F62892" w14:textId="2084A578" w:rsidR="00572DE6" w:rsidRPr="00B700E1" w:rsidRDefault="00572DE6" w:rsidP="00572DE6">
      <w:pPr>
        <w:jc w:val="left"/>
      </w:pPr>
      <w:r w:rsidRPr="00B700E1">
        <w:t xml:space="preserve">3: 1 and 2 </w:t>
      </w:r>
    </w:p>
    <w:p w14:paraId="7C0CA095" w14:textId="665C656F" w:rsidR="00572DE6" w:rsidRPr="00B700E1" w:rsidRDefault="00572DE6" w:rsidP="00572DE6">
      <w:pPr>
        <w:jc w:val="left"/>
      </w:pPr>
      <w:r w:rsidRPr="00B700E1">
        <w:t>Results: 40 articles</w:t>
      </w:r>
    </w:p>
    <w:p w14:paraId="01AC4DB0" w14:textId="77777777" w:rsidR="00572DE6" w:rsidRPr="00B700E1" w:rsidRDefault="00572DE6" w:rsidP="00572DE6">
      <w:pPr>
        <w:jc w:val="left"/>
      </w:pPr>
    </w:p>
    <w:p w14:paraId="0B797D07" w14:textId="77777777" w:rsidR="00572DE6" w:rsidRPr="00B700E1" w:rsidRDefault="00572DE6" w:rsidP="00572DE6">
      <w:pPr>
        <w:jc w:val="left"/>
      </w:pPr>
      <w:r w:rsidRPr="00B700E1">
        <w:t xml:space="preserve">Embase: </w:t>
      </w:r>
    </w:p>
    <w:p w14:paraId="6F697FCC" w14:textId="1BCCA04C" w:rsidR="00572DE6" w:rsidRPr="00B700E1" w:rsidRDefault="00572DE6" w:rsidP="00572DE6">
      <w:pPr>
        <w:jc w:val="left"/>
      </w:pPr>
      <w:r w:rsidRPr="00B700E1">
        <w:t>1: "attention deficit and disruptive behavior disorders".</w:t>
      </w:r>
      <w:proofErr w:type="spellStart"/>
      <w:r w:rsidRPr="00B700E1">
        <w:t>hw</w:t>
      </w:r>
      <w:proofErr w:type="spellEnd"/>
      <w:r w:rsidRPr="00B700E1">
        <w:t>. or (</w:t>
      </w:r>
      <w:proofErr w:type="spellStart"/>
      <w:r w:rsidRPr="00B700E1">
        <w:t>ADHD.ti</w:t>
      </w:r>
      <w:proofErr w:type="spellEnd"/>
      <w:r w:rsidRPr="00B700E1">
        <w:t xml:space="preserve">. or </w:t>
      </w:r>
      <w:proofErr w:type="spellStart"/>
      <w:r w:rsidRPr="00B700E1">
        <w:t>ADHD.ab</w:t>
      </w:r>
      <w:proofErr w:type="spellEnd"/>
      <w:r w:rsidRPr="00B700E1">
        <w:t>. or "attention deficit".</w:t>
      </w:r>
      <w:proofErr w:type="spellStart"/>
      <w:r w:rsidRPr="00B700E1">
        <w:t>ti</w:t>
      </w:r>
      <w:proofErr w:type="spellEnd"/>
      <w:r w:rsidRPr="00B700E1">
        <w:t xml:space="preserve">. or "attention </w:t>
      </w:r>
      <w:proofErr w:type="spellStart"/>
      <w:r w:rsidRPr="00B700E1">
        <w:t>deficit</w:t>
      </w:r>
      <w:proofErr w:type="gramStart"/>
      <w:r w:rsidRPr="00B700E1">
        <w:t>".ab</w:t>
      </w:r>
      <w:proofErr w:type="spellEnd"/>
      <w:r w:rsidRPr="00B700E1">
        <w:t>.</w:t>
      </w:r>
      <w:proofErr w:type="gramEnd"/>
      <w:r w:rsidRPr="00B700E1">
        <w:t>) Results: 37438 articles</w:t>
      </w:r>
    </w:p>
    <w:p w14:paraId="3D58AAAC" w14:textId="142E43D3" w:rsidR="00572DE6" w:rsidRPr="00B700E1" w:rsidRDefault="00572DE6" w:rsidP="00572DE6">
      <w:pPr>
        <w:jc w:val="left"/>
      </w:pPr>
      <w:r w:rsidRPr="00B700E1">
        <w:t>2: exp qualitative research/</w:t>
      </w:r>
    </w:p>
    <w:p w14:paraId="0D98622D" w14:textId="75ECC17F" w:rsidR="00572DE6" w:rsidRPr="00B700E1" w:rsidRDefault="00572DE6" w:rsidP="00572DE6">
      <w:pPr>
        <w:jc w:val="left"/>
      </w:pPr>
      <w:r w:rsidRPr="00B700E1">
        <w:t>3: 1 and 2</w:t>
      </w:r>
    </w:p>
    <w:p w14:paraId="628094A3" w14:textId="7A0984C1" w:rsidR="00572DE6" w:rsidRPr="00B700E1" w:rsidRDefault="00572DE6" w:rsidP="00572DE6">
      <w:pPr>
        <w:jc w:val="left"/>
      </w:pPr>
      <w:r w:rsidRPr="00B700E1">
        <w:t>Results: 179 articles</w:t>
      </w:r>
    </w:p>
    <w:p w14:paraId="5A36DAD8" w14:textId="05767EB1" w:rsidR="00E417D6" w:rsidRPr="00B700E1" w:rsidRDefault="00E417D6" w:rsidP="00572DE6">
      <w:pPr>
        <w:jc w:val="left"/>
      </w:pPr>
    </w:p>
    <w:p w14:paraId="2DE70732" w14:textId="130BDA2A" w:rsidR="00E417D6" w:rsidRPr="00B700E1" w:rsidRDefault="00E417D6" w:rsidP="00572DE6">
      <w:pPr>
        <w:jc w:val="left"/>
      </w:pPr>
    </w:p>
    <w:p w14:paraId="48BD3E4C" w14:textId="1F0BB690" w:rsidR="00E417D6" w:rsidRPr="00B700E1" w:rsidRDefault="00E417D6" w:rsidP="00572DE6">
      <w:pPr>
        <w:jc w:val="left"/>
      </w:pPr>
    </w:p>
    <w:p w14:paraId="1F677AB2" w14:textId="378B4711" w:rsidR="00E417D6" w:rsidRPr="00B700E1" w:rsidRDefault="00E417D6" w:rsidP="00572DE6">
      <w:pPr>
        <w:jc w:val="left"/>
        <w:rPr>
          <w:b/>
          <w:bCs/>
        </w:rPr>
      </w:pPr>
      <w:r w:rsidRPr="00B700E1">
        <w:rPr>
          <w:b/>
          <w:bCs/>
        </w:rPr>
        <w:t>Appendix 2</w:t>
      </w:r>
    </w:p>
    <w:p w14:paraId="75321823" w14:textId="16F4D982" w:rsidR="00E417D6" w:rsidRPr="00B700E1" w:rsidRDefault="00E417D6" w:rsidP="00572DE6">
      <w:pPr>
        <w:jc w:val="left"/>
        <w:rPr>
          <w:b/>
          <w:bCs/>
        </w:rPr>
      </w:pPr>
      <w:r w:rsidRPr="00B700E1">
        <w:rPr>
          <w:b/>
          <w:bCs/>
        </w:rPr>
        <w:t xml:space="preserve">Quality Appraisal </w:t>
      </w:r>
    </w:p>
    <w:tbl>
      <w:tblPr>
        <w:tblStyle w:val="PlainTable4"/>
        <w:tblW w:w="8664" w:type="dxa"/>
        <w:tblLook w:val="04A0" w:firstRow="1" w:lastRow="0" w:firstColumn="1" w:lastColumn="0" w:noHBand="0" w:noVBand="1"/>
      </w:tblPr>
      <w:tblGrid>
        <w:gridCol w:w="1620"/>
        <w:gridCol w:w="816"/>
        <w:gridCol w:w="630"/>
        <w:gridCol w:w="619"/>
        <w:gridCol w:w="619"/>
        <w:gridCol w:w="619"/>
        <w:gridCol w:w="619"/>
        <w:gridCol w:w="619"/>
        <w:gridCol w:w="619"/>
        <w:gridCol w:w="619"/>
        <w:gridCol w:w="622"/>
        <w:gridCol w:w="643"/>
      </w:tblGrid>
      <w:tr w:rsidR="00B700E1" w:rsidRPr="00B700E1" w14:paraId="06D84E31" w14:textId="77777777" w:rsidTr="00B700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14:paraId="075A386F" w14:textId="6B13E284" w:rsidR="00E417D6" w:rsidRPr="00E417D6" w:rsidRDefault="000731A3" w:rsidP="00E417D6">
            <w:pPr>
              <w:jc w:val="left"/>
              <w:rPr>
                <w:rFonts w:eastAsia="Times New Roman"/>
                <w:color w:val="auto"/>
                <w:szCs w:val="24"/>
              </w:rPr>
            </w:pPr>
            <w:r>
              <w:rPr>
                <w:rFonts w:eastAsia="Times New Roman"/>
                <w:color w:val="auto"/>
                <w:szCs w:val="24"/>
              </w:rPr>
              <w:t xml:space="preserve">Lead </w:t>
            </w:r>
            <w:r w:rsidR="00B700E1" w:rsidRPr="00B700E1">
              <w:rPr>
                <w:rFonts w:eastAsia="Times New Roman"/>
                <w:color w:val="auto"/>
                <w:szCs w:val="24"/>
              </w:rPr>
              <w:t>Author</w:t>
            </w:r>
          </w:p>
        </w:tc>
        <w:tc>
          <w:tcPr>
            <w:tcW w:w="816" w:type="dxa"/>
            <w:hideMark/>
          </w:tcPr>
          <w:p w14:paraId="2B33A58F" w14:textId="320EEEC9" w:rsidR="00E417D6" w:rsidRPr="00E417D6" w:rsidRDefault="00B700E1" w:rsidP="00B700E1">
            <w:pPr>
              <w:tabs>
                <w:tab w:val="left" w:pos="960"/>
              </w:tabs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r w:rsidRPr="00B700E1">
              <w:rPr>
                <w:rFonts w:eastAsia="Times New Roman"/>
                <w:color w:val="auto"/>
                <w:sz w:val="20"/>
                <w:szCs w:val="20"/>
              </w:rPr>
              <w:t>Year</w:t>
            </w:r>
          </w:p>
        </w:tc>
        <w:tc>
          <w:tcPr>
            <w:tcW w:w="630" w:type="dxa"/>
          </w:tcPr>
          <w:p w14:paraId="7763315E" w14:textId="6CB9A7A3" w:rsidR="00E417D6" w:rsidRPr="00E417D6" w:rsidRDefault="00E417D6" w:rsidP="00E417D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B700E1">
              <w:rPr>
                <w:rFonts w:eastAsia="Times New Roman"/>
                <w:color w:val="000000"/>
                <w:szCs w:val="24"/>
              </w:rPr>
              <w:t>Q1</w:t>
            </w:r>
          </w:p>
        </w:tc>
        <w:tc>
          <w:tcPr>
            <w:tcW w:w="619" w:type="dxa"/>
          </w:tcPr>
          <w:p w14:paraId="3369DBDC" w14:textId="0AC7CBA8" w:rsidR="00E417D6" w:rsidRPr="00E417D6" w:rsidRDefault="00E417D6" w:rsidP="00E417D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B700E1">
              <w:rPr>
                <w:rFonts w:eastAsia="Times New Roman"/>
                <w:color w:val="000000"/>
                <w:szCs w:val="24"/>
              </w:rPr>
              <w:t>Q2</w:t>
            </w:r>
          </w:p>
        </w:tc>
        <w:tc>
          <w:tcPr>
            <w:tcW w:w="619" w:type="dxa"/>
          </w:tcPr>
          <w:p w14:paraId="7F24525F" w14:textId="045BAA57" w:rsidR="00E417D6" w:rsidRPr="00E417D6" w:rsidRDefault="00E417D6" w:rsidP="00E417D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B700E1">
              <w:rPr>
                <w:rFonts w:eastAsia="Times New Roman"/>
                <w:color w:val="000000"/>
                <w:szCs w:val="24"/>
              </w:rPr>
              <w:t>Q3</w:t>
            </w:r>
          </w:p>
        </w:tc>
        <w:tc>
          <w:tcPr>
            <w:tcW w:w="619" w:type="dxa"/>
          </w:tcPr>
          <w:p w14:paraId="2F790358" w14:textId="0F2523CD" w:rsidR="00E417D6" w:rsidRPr="00E417D6" w:rsidRDefault="00E417D6" w:rsidP="00E417D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B700E1">
              <w:rPr>
                <w:rFonts w:eastAsia="Times New Roman"/>
                <w:color w:val="000000"/>
                <w:szCs w:val="24"/>
              </w:rPr>
              <w:t>Q4</w:t>
            </w:r>
          </w:p>
        </w:tc>
        <w:tc>
          <w:tcPr>
            <w:tcW w:w="619" w:type="dxa"/>
            <w:hideMark/>
          </w:tcPr>
          <w:p w14:paraId="5082121F" w14:textId="7A6652A0" w:rsidR="00E417D6" w:rsidRPr="00E417D6" w:rsidRDefault="00E417D6" w:rsidP="00E417D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B700E1">
              <w:rPr>
                <w:rFonts w:eastAsia="Times New Roman"/>
                <w:color w:val="000000"/>
                <w:szCs w:val="24"/>
              </w:rPr>
              <w:t>Q5</w:t>
            </w:r>
          </w:p>
        </w:tc>
        <w:tc>
          <w:tcPr>
            <w:tcW w:w="619" w:type="dxa"/>
            <w:hideMark/>
          </w:tcPr>
          <w:p w14:paraId="28FE1038" w14:textId="6D73D89D" w:rsidR="00E417D6" w:rsidRPr="00E417D6" w:rsidRDefault="00E417D6" w:rsidP="00E417D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B700E1">
              <w:rPr>
                <w:rFonts w:eastAsia="Times New Roman"/>
                <w:color w:val="000000"/>
                <w:szCs w:val="24"/>
              </w:rPr>
              <w:t>Q6</w:t>
            </w:r>
          </w:p>
        </w:tc>
        <w:tc>
          <w:tcPr>
            <w:tcW w:w="619" w:type="dxa"/>
            <w:hideMark/>
          </w:tcPr>
          <w:p w14:paraId="35C10FD5" w14:textId="50A0C6AD" w:rsidR="00E417D6" w:rsidRPr="00E417D6" w:rsidRDefault="00E417D6" w:rsidP="00E417D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B700E1">
              <w:rPr>
                <w:rFonts w:eastAsia="Times New Roman"/>
                <w:color w:val="000000"/>
                <w:szCs w:val="24"/>
              </w:rPr>
              <w:t>Q7</w:t>
            </w:r>
          </w:p>
        </w:tc>
        <w:tc>
          <w:tcPr>
            <w:tcW w:w="619" w:type="dxa"/>
            <w:hideMark/>
          </w:tcPr>
          <w:p w14:paraId="4A892FE7" w14:textId="5F263567" w:rsidR="00E417D6" w:rsidRPr="00E417D6" w:rsidRDefault="00E417D6" w:rsidP="00E417D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B700E1">
              <w:rPr>
                <w:rFonts w:eastAsia="Times New Roman"/>
                <w:color w:val="000000"/>
                <w:szCs w:val="24"/>
              </w:rPr>
              <w:t>Q8</w:t>
            </w:r>
          </w:p>
        </w:tc>
        <w:tc>
          <w:tcPr>
            <w:tcW w:w="622" w:type="dxa"/>
            <w:hideMark/>
          </w:tcPr>
          <w:p w14:paraId="0BFF7C60" w14:textId="3297B197" w:rsidR="00E417D6" w:rsidRPr="00E417D6" w:rsidRDefault="00E417D6" w:rsidP="00E417D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B700E1">
              <w:rPr>
                <w:rFonts w:eastAsia="Times New Roman"/>
                <w:color w:val="000000"/>
                <w:szCs w:val="24"/>
              </w:rPr>
              <w:t>Q9</w:t>
            </w:r>
          </w:p>
        </w:tc>
        <w:tc>
          <w:tcPr>
            <w:tcW w:w="643" w:type="dxa"/>
          </w:tcPr>
          <w:p w14:paraId="63531EFA" w14:textId="22C6F0F5" w:rsidR="00E417D6" w:rsidRPr="00E417D6" w:rsidRDefault="00B700E1" w:rsidP="00E417D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B700E1">
              <w:rPr>
                <w:rFonts w:eastAsia="Times New Roman"/>
                <w:color w:val="000000"/>
                <w:szCs w:val="24"/>
              </w:rPr>
              <w:t>Q10</w:t>
            </w:r>
          </w:p>
        </w:tc>
      </w:tr>
      <w:tr w:rsidR="00B700E1" w:rsidRPr="00B700E1" w14:paraId="5C0CB9F3" w14:textId="77777777" w:rsidTr="00B70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333C5A76" w14:textId="77777777" w:rsidR="00E417D6" w:rsidRPr="00E417D6" w:rsidRDefault="00E417D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Ando</w:t>
            </w:r>
          </w:p>
        </w:tc>
        <w:tc>
          <w:tcPr>
            <w:tcW w:w="816" w:type="dxa"/>
            <w:noWrap/>
            <w:hideMark/>
          </w:tcPr>
          <w:p w14:paraId="2D671E3C" w14:textId="77777777" w:rsidR="00E417D6" w:rsidRPr="00E417D6" w:rsidRDefault="00E417D6" w:rsidP="00E41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2021</w:t>
            </w:r>
          </w:p>
        </w:tc>
        <w:tc>
          <w:tcPr>
            <w:tcW w:w="630" w:type="dxa"/>
            <w:noWrap/>
            <w:hideMark/>
          </w:tcPr>
          <w:p w14:paraId="67FFB491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57BF1789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58F6BC15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0C9A5F41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1944EA20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03D6993B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5AC12A79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3F874D15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  <w:hideMark/>
          </w:tcPr>
          <w:p w14:paraId="44A4F266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43" w:type="dxa"/>
            <w:noWrap/>
            <w:hideMark/>
          </w:tcPr>
          <w:p w14:paraId="06F40FBF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E417D6" w:rsidRPr="00B700E1" w14:paraId="1843DD07" w14:textId="77777777" w:rsidTr="00B700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6F467584" w14:textId="77777777" w:rsidR="00E417D6" w:rsidRPr="00E417D6" w:rsidRDefault="00E417D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Aoki</w:t>
            </w:r>
          </w:p>
        </w:tc>
        <w:tc>
          <w:tcPr>
            <w:tcW w:w="816" w:type="dxa"/>
            <w:noWrap/>
            <w:hideMark/>
          </w:tcPr>
          <w:p w14:paraId="7D174BC6" w14:textId="77777777" w:rsidR="00E417D6" w:rsidRPr="00E417D6" w:rsidRDefault="00E417D6" w:rsidP="00E41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2020</w:t>
            </w:r>
          </w:p>
        </w:tc>
        <w:tc>
          <w:tcPr>
            <w:tcW w:w="630" w:type="dxa"/>
            <w:noWrap/>
            <w:hideMark/>
          </w:tcPr>
          <w:p w14:paraId="01C2F0D5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2E9DBF45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74BF9421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74A2B391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20CFAC00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5A064C3F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3EA7FB55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4D61BBAD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  <w:hideMark/>
          </w:tcPr>
          <w:p w14:paraId="3969C6D9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43" w:type="dxa"/>
            <w:noWrap/>
            <w:hideMark/>
          </w:tcPr>
          <w:p w14:paraId="29FE34FF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B700E1" w:rsidRPr="00B700E1" w14:paraId="3838CEFB" w14:textId="77777777" w:rsidTr="00B70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E830678" w14:textId="77777777" w:rsidR="00E417D6" w:rsidRPr="00E417D6" w:rsidRDefault="00E417D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E417D6">
              <w:rPr>
                <w:rFonts w:eastAsia="Times New Roman"/>
                <w:color w:val="000000"/>
                <w:szCs w:val="24"/>
              </w:rPr>
              <w:t>Brod</w:t>
            </w:r>
            <w:proofErr w:type="spellEnd"/>
          </w:p>
        </w:tc>
        <w:tc>
          <w:tcPr>
            <w:tcW w:w="816" w:type="dxa"/>
            <w:noWrap/>
            <w:hideMark/>
          </w:tcPr>
          <w:p w14:paraId="039C1AE4" w14:textId="77777777" w:rsidR="00E417D6" w:rsidRPr="00E417D6" w:rsidRDefault="00E417D6" w:rsidP="00E41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2012</w:t>
            </w:r>
          </w:p>
        </w:tc>
        <w:tc>
          <w:tcPr>
            <w:tcW w:w="630" w:type="dxa"/>
            <w:noWrap/>
            <w:hideMark/>
          </w:tcPr>
          <w:p w14:paraId="16C04285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68C4A9CD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5BB3143C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001C17D2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50CA747B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01E37E70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0F7631D5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44627320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  <w:hideMark/>
          </w:tcPr>
          <w:p w14:paraId="0FE76CB1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43" w:type="dxa"/>
            <w:noWrap/>
            <w:hideMark/>
          </w:tcPr>
          <w:p w14:paraId="3C418284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2B4716" w:rsidRPr="00B700E1" w14:paraId="2C813B71" w14:textId="77777777" w:rsidTr="00B700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0E74BCCC" w14:textId="20A8A6DE" w:rsidR="002B4716" w:rsidRPr="00E417D6" w:rsidRDefault="002B471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</w:rPr>
              <w:t>Brod</w:t>
            </w:r>
            <w:proofErr w:type="spellEnd"/>
          </w:p>
        </w:tc>
        <w:tc>
          <w:tcPr>
            <w:tcW w:w="816" w:type="dxa"/>
            <w:noWrap/>
          </w:tcPr>
          <w:p w14:paraId="2F7B8958" w14:textId="2FA9AC77" w:rsidR="002B4716" w:rsidRPr="00E417D6" w:rsidRDefault="002B4716" w:rsidP="00E41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005</w:t>
            </w:r>
          </w:p>
        </w:tc>
        <w:tc>
          <w:tcPr>
            <w:tcW w:w="630" w:type="dxa"/>
            <w:noWrap/>
          </w:tcPr>
          <w:p w14:paraId="3150C764" w14:textId="13042A37" w:rsidR="002B4716" w:rsidRPr="00E417D6" w:rsidRDefault="005A5214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</w:tcPr>
          <w:p w14:paraId="02FE19AE" w14:textId="3B921E9B" w:rsidR="002B4716" w:rsidRPr="00E417D6" w:rsidRDefault="005A5214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</w:tcPr>
          <w:p w14:paraId="692BCD39" w14:textId="191C372A" w:rsidR="002B4716" w:rsidRPr="00E417D6" w:rsidRDefault="005A5214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</w:tcPr>
          <w:p w14:paraId="506CF992" w14:textId="04C43D04" w:rsidR="002B4716" w:rsidRPr="00E417D6" w:rsidRDefault="005A5214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</w:tcPr>
          <w:p w14:paraId="7FAF3C2A" w14:textId="3789F133" w:rsidR="002B4716" w:rsidRPr="00E417D6" w:rsidRDefault="005A5214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</w:tcPr>
          <w:p w14:paraId="00A40734" w14:textId="0F9D3A51" w:rsidR="002B4716" w:rsidRPr="00E417D6" w:rsidRDefault="005A5214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</w:tcPr>
          <w:p w14:paraId="2FB517C1" w14:textId="2364C4B5" w:rsidR="002B4716" w:rsidRPr="00E417D6" w:rsidRDefault="005A5214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</w:tcPr>
          <w:p w14:paraId="515D13FD" w14:textId="2839F1BF" w:rsidR="002B4716" w:rsidRPr="00E417D6" w:rsidRDefault="005A5214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</w:tcPr>
          <w:p w14:paraId="7AD4C42F" w14:textId="6B480C0C" w:rsidR="002B4716" w:rsidRPr="00E417D6" w:rsidRDefault="005A5214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43" w:type="dxa"/>
            <w:noWrap/>
          </w:tcPr>
          <w:p w14:paraId="4F773D8D" w14:textId="19FDA006" w:rsidR="002B4716" w:rsidRPr="00E417D6" w:rsidRDefault="005A5214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E417D6" w:rsidRPr="00B700E1" w14:paraId="6FCBD587" w14:textId="77777777" w:rsidTr="00B70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6694288" w14:textId="77777777" w:rsidR="00E417D6" w:rsidRPr="00E417D6" w:rsidRDefault="00E417D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E417D6">
              <w:rPr>
                <w:rFonts w:eastAsia="Times New Roman"/>
                <w:color w:val="000000"/>
                <w:szCs w:val="24"/>
              </w:rPr>
              <w:t>Canela</w:t>
            </w:r>
            <w:proofErr w:type="spellEnd"/>
          </w:p>
        </w:tc>
        <w:tc>
          <w:tcPr>
            <w:tcW w:w="816" w:type="dxa"/>
            <w:noWrap/>
            <w:hideMark/>
          </w:tcPr>
          <w:p w14:paraId="3F2A42F5" w14:textId="77777777" w:rsidR="00E417D6" w:rsidRPr="00E417D6" w:rsidRDefault="00E417D6" w:rsidP="00E41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2017</w:t>
            </w:r>
          </w:p>
        </w:tc>
        <w:tc>
          <w:tcPr>
            <w:tcW w:w="630" w:type="dxa"/>
            <w:noWrap/>
            <w:hideMark/>
          </w:tcPr>
          <w:p w14:paraId="53578C0A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60A45012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1AA0A6B9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2028B511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54B706F2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0C924D7B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63B319CF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68F207E4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  <w:hideMark/>
          </w:tcPr>
          <w:p w14:paraId="2825B309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43" w:type="dxa"/>
            <w:noWrap/>
            <w:hideMark/>
          </w:tcPr>
          <w:p w14:paraId="495227C0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B700E1" w:rsidRPr="00B700E1" w14:paraId="41E3081D" w14:textId="77777777" w:rsidTr="00B700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9CB81A4" w14:textId="77777777" w:rsidR="00E417D6" w:rsidRPr="00E417D6" w:rsidRDefault="00E417D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E417D6">
              <w:rPr>
                <w:rFonts w:eastAsia="Times New Roman"/>
                <w:color w:val="000000"/>
                <w:szCs w:val="24"/>
              </w:rPr>
              <w:t>Canela</w:t>
            </w:r>
            <w:proofErr w:type="spellEnd"/>
          </w:p>
        </w:tc>
        <w:tc>
          <w:tcPr>
            <w:tcW w:w="816" w:type="dxa"/>
            <w:noWrap/>
            <w:hideMark/>
          </w:tcPr>
          <w:p w14:paraId="0F397C79" w14:textId="77777777" w:rsidR="00E417D6" w:rsidRPr="00E417D6" w:rsidRDefault="00E417D6" w:rsidP="00E41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2017</w:t>
            </w:r>
          </w:p>
        </w:tc>
        <w:tc>
          <w:tcPr>
            <w:tcW w:w="630" w:type="dxa"/>
            <w:noWrap/>
            <w:hideMark/>
          </w:tcPr>
          <w:p w14:paraId="2B68E63B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725528B7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4807F907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74E967D1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3940BACE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034B50AC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7B62962C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1027FEF7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  <w:hideMark/>
          </w:tcPr>
          <w:p w14:paraId="696D0033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43" w:type="dxa"/>
            <w:noWrap/>
            <w:hideMark/>
          </w:tcPr>
          <w:p w14:paraId="15ADA6C1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2B4716" w:rsidRPr="00B700E1" w14:paraId="1183E513" w14:textId="77777777" w:rsidTr="00B70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51F833BC" w14:textId="7F7BDE46" w:rsidR="002B4716" w:rsidRPr="00E417D6" w:rsidRDefault="002B471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Ek</w:t>
            </w:r>
          </w:p>
        </w:tc>
        <w:tc>
          <w:tcPr>
            <w:tcW w:w="816" w:type="dxa"/>
            <w:noWrap/>
          </w:tcPr>
          <w:p w14:paraId="39E59741" w14:textId="587414F7" w:rsidR="002B4716" w:rsidRPr="00E417D6" w:rsidRDefault="002B4716" w:rsidP="00E41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013</w:t>
            </w:r>
          </w:p>
        </w:tc>
        <w:tc>
          <w:tcPr>
            <w:tcW w:w="630" w:type="dxa"/>
            <w:noWrap/>
          </w:tcPr>
          <w:p w14:paraId="37E86364" w14:textId="3B6ABB48" w:rsidR="002B4716" w:rsidRPr="00E417D6" w:rsidRDefault="005A5214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</w:tcPr>
          <w:p w14:paraId="6939D7CE" w14:textId="36D6AB4A" w:rsidR="002B4716" w:rsidRPr="00E417D6" w:rsidRDefault="005A5214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</w:tcPr>
          <w:p w14:paraId="6B18E9ED" w14:textId="1F519245" w:rsidR="002B4716" w:rsidRPr="00E417D6" w:rsidRDefault="005A5214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</w:tcPr>
          <w:p w14:paraId="35D31F1C" w14:textId="2549C848" w:rsidR="002B4716" w:rsidRPr="00E417D6" w:rsidRDefault="005A5214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</w:tcPr>
          <w:p w14:paraId="7F5D524E" w14:textId="438FA79B" w:rsidR="002B4716" w:rsidRPr="00E417D6" w:rsidRDefault="005A5214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</w:tcPr>
          <w:p w14:paraId="3A2B7212" w14:textId="480DE07A" w:rsidR="002B4716" w:rsidRPr="00E417D6" w:rsidRDefault="005A5214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</w:tcPr>
          <w:p w14:paraId="2FC40092" w14:textId="1EE80884" w:rsidR="002B4716" w:rsidRPr="00E417D6" w:rsidRDefault="005A5214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</w:tcPr>
          <w:p w14:paraId="0D56A753" w14:textId="3215943B" w:rsidR="002B4716" w:rsidRPr="00E417D6" w:rsidRDefault="005A5214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</w:tcPr>
          <w:p w14:paraId="505DDD2A" w14:textId="7FAC5E78" w:rsidR="002B4716" w:rsidRPr="00E417D6" w:rsidRDefault="005A5214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43" w:type="dxa"/>
            <w:noWrap/>
          </w:tcPr>
          <w:p w14:paraId="3BFA6F12" w14:textId="3FAC0C9F" w:rsidR="002B4716" w:rsidRPr="00E417D6" w:rsidRDefault="005A5214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E417D6" w:rsidRPr="00B700E1" w14:paraId="53567C86" w14:textId="77777777" w:rsidTr="00B700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3DBB1DBF" w14:textId="77777777" w:rsidR="00E417D6" w:rsidRPr="00E417D6" w:rsidRDefault="00E417D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Goffer</w:t>
            </w:r>
          </w:p>
        </w:tc>
        <w:tc>
          <w:tcPr>
            <w:tcW w:w="816" w:type="dxa"/>
            <w:noWrap/>
            <w:hideMark/>
          </w:tcPr>
          <w:p w14:paraId="4E7100BA" w14:textId="77777777" w:rsidR="00E417D6" w:rsidRPr="00E417D6" w:rsidRDefault="00E417D6" w:rsidP="00E41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2020</w:t>
            </w:r>
          </w:p>
        </w:tc>
        <w:tc>
          <w:tcPr>
            <w:tcW w:w="630" w:type="dxa"/>
            <w:noWrap/>
            <w:hideMark/>
          </w:tcPr>
          <w:p w14:paraId="6035BF54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08F9D89A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73F752AD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722BA2AB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0F0C62A6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69313CC4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20F50977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7378E109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  <w:hideMark/>
          </w:tcPr>
          <w:p w14:paraId="7F5E090E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43" w:type="dxa"/>
            <w:noWrap/>
            <w:hideMark/>
          </w:tcPr>
          <w:p w14:paraId="558E68C7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2B4716" w:rsidRPr="00B700E1" w14:paraId="14AD17D8" w14:textId="77777777" w:rsidTr="00B70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37F3FF8A" w14:textId="77777777" w:rsidR="00E417D6" w:rsidRPr="00E417D6" w:rsidRDefault="00E417D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 xml:space="preserve">Hansson </w:t>
            </w:r>
            <w:proofErr w:type="spellStart"/>
            <w:r w:rsidRPr="00E417D6">
              <w:rPr>
                <w:rFonts w:eastAsia="Times New Roman"/>
                <w:color w:val="000000"/>
                <w:szCs w:val="24"/>
              </w:rPr>
              <w:t>Hallerod</w:t>
            </w:r>
            <w:proofErr w:type="spellEnd"/>
          </w:p>
        </w:tc>
        <w:tc>
          <w:tcPr>
            <w:tcW w:w="816" w:type="dxa"/>
            <w:noWrap/>
            <w:hideMark/>
          </w:tcPr>
          <w:p w14:paraId="269F2953" w14:textId="77777777" w:rsidR="00E417D6" w:rsidRPr="00E417D6" w:rsidRDefault="00E417D6" w:rsidP="00E41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2015</w:t>
            </w:r>
          </w:p>
        </w:tc>
        <w:tc>
          <w:tcPr>
            <w:tcW w:w="630" w:type="dxa"/>
            <w:noWrap/>
            <w:hideMark/>
          </w:tcPr>
          <w:p w14:paraId="430126F9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1E4105C9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3F87B601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545E10DD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37B9D995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6FDD0729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0D68AE87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03FC23A0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  <w:hideMark/>
          </w:tcPr>
          <w:p w14:paraId="7AEF5589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43" w:type="dxa"/>
            <w:noWrap/>
            <w:hideMark/>
          </w:tcPr>
          <w:p w14:paraId="4AB1739D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2B4716" w:rsidRPr="00B700E1" w14:paraId="6FD0C1F5" w14:textId="77777777" w:rsidTr="00B700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671A0BB5" w14:textId="0AEFC7CC" w:rsidR="002B4716" w:rsidRPr="00E417D6" w:rsidRDefault="002B471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Henry</w:t>
            </w:r>
          </w:p>
        </w:tc>
        <w:tc>
          <w:tcPr>
            <w:tcW w:w="816" w:type="dxa"/>
            <w:noWrap/>
          </w:tcPr>
          <w:p w14:paraId="6D3FFA64" w14:textId="1B3F0CFC" w:rsidR="002B4716" w:rsidRPr="00E417D6" w:rsidRDefault="002B4716" w:rsidP="0013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011</w:t>
            </w:r>
          </w:p>
        </w:tc>
        <w:tc>
          <w:tcPr>
            <w:tcW w:w="630" w:type="dxa"/>
            <w:noWrap/>
          </w:tcPr>
          <w:p w14:paraId="4A75ADC9" w14:textId="141104B7" w:rsidR="002B4716" w:rsidRPr="00E417D6" w:rsidRDefault="005A5214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</w:tcPr>
          <w:p w14:paraId="1F98E1BF" w14:textId="3769A39D" w:rsidR="002B4716" w:rsidRPr="00E417D6" w:rsidRDefault="005A5214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</w:tcPr>
          <w:p w14:paraId="47191B2D" w14:textId="334AEA7F" w:rsidR="002B4716" w:rsidRPr="00E417D6" w:rsidRDefault="005A5214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</w:tcPr>
          <w:p w14:paraId="29346F6E" w14:textId="083DFF0D" w:rsidR="002B4716" w:rsidRPr="00E417D6" w:rsidRDefault="005A5214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</w:tcPr>
          <w:p w14:paraId="5BA39FE2" w14:textId="444BB70E" w:rsidR="002B4716" w:rsidRPr="00E417D6" w:rsidRDefault="005A5214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</w:tcPr>
          <w:p w14:paraId="2F398189" w14:textId="71EB8C1D" w:rsidR="002B4716" w:rsidRPr="00E417D6" w:rsidRDefault="005A5214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</w:tcPr>
          <w:p w14:paraId="4C2B35D7" w14:textId="21C8BFDB" w:rsidR="002B4716" w:rsidRPr="00E417D6" w:rsidRDefault="005A5214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</w:tcPr>
          <w:p w14:paraId="30BD677A" w14:textId="244AF8EE" w:rsidR="002B4716" w:rsidRPr="00E417D6" w:rsidRDefault="005A5214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</w:tcPr>
          <w:p w14:paraId="6D377C26" w14:textId="1CE706B9" w:rsidR="002B4716" w:rsidRPr="00E417D6" w:rsidRDefault="005A5214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43" w:type="dxa"/>
            <w:noWrap/>
          </w:tcPr>
          <w:p w14:paraId="04A2ACED" w14:textId="10AA65E1" w:rsidR="002B4716" w:rsidRPr="00E417D6" w:rsidRDefault="005A5214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2B4716" w:rsidRPr="00B700E1" w14:paraId="4A9EC147" w14:textId="77777777" w:rsidTr="00B70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4F7869B9" w14:textId="77777777" w:rsidR="00E417D6" w:rsidRPr="00E417D6" w:rsidRDefault="00E417D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E417D6">
              <w:rPr>
                <w:rFonts w:eastAsia="Times New Roman"/>
                <w:color w:val="000000"/>
                <w:szCs w:val="24"/>
              </w:rPr>
              <w:t>Kronenberg</w:t>
            </w:r>
            <w:proofErr w:type="spellEnd"/>
          </w:p>
        </w:tc>
        <w:tc>
          <w:tcPr>
            <w:tcW w:w="816" w:type="dxa"/>
            <w:noWrap/>
            <w:hideMark/>
          </w:tcPr>
          <w:p w14:paraId="597CB725" w14:textId="77777777" w:rsidR="00E417D6" w:rsidRPr="00E417D6" w:rsidRDefault="00E417D6" w:rsidP="00E41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2014</w:t>
            </w:r>
          </w:p>
        </w:tc>
        <w:tc>
          <w:tcPr>
            <w:tcW w:w="630" w:type="dxa"/>
            <w:noWrap/>
            <w:hideMark/>
          </w:tcPr>
          <w:p w14:paraId="208AF796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0E48F39C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1FB67167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35294C11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0C58053D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27CDBF91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1B3ADF51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3C95DE66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  <w:hideMark/>
          </w:tcPr>
          <w:p w14:paraId="5C81BCD4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43" w:type="dxa"/>
            <w:noWrap/>
            <w:hideMark/>
          </w:tcPr>
          <w:p w14:paraId="7835FFAE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2B4716" w:rsidRPr="00B700E1" w14:paraId="62FCF37B" w14:textId="77777777" w:rsidTr="00B700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47699F6D" w14:textId="77777777" w:rsidR="00E417D6" w:rsidRPr="00E417D6" w:rsidRDefault="00E417D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E417D6">
              <w:rPr>
                <w:rFonts w:eastAsia="Times New Roman"/>
                <w:color w:val="000000"/>
                <w:szCs w:val="24"/>
              </w:rPr>
              <w:t>Kronenberg</w:t>
            </w:r>
            <w:proofErr w:type="spellEnd"/>
          </w:p>
        </w:tc>
        <w:tc>
          <w:tcPr>
            <w:tcW w:w="816" w:type="dxa"/>
            <w:noWrap/>
            <w:hideMark/>
          </w:tcPr>
          <w:p w14:paraId="3A16023F" w14:textId="77777777" w:rsidR="00E417D6" w:rsidRPr="00E417D6" w:rsidRDefault="00E417D6" w:rsidP="00E41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2015</w:t>
            </w:r>
          </w:p>
        </w:tc>
        <w:tc>
          <w:tcPr>
            <w:tcW w:w="630" w:type="dxa"/>
            <w:noWrap/>
            <w:hideMark/>
          </w:tcPr>
          <w:p w14:paraId="79610912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1AA5DDBE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68389292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5D5BCEFE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2620CBF4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533D15C6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6979275E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67E82434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  <w:hideMark/>
          </w:tcPr>
          <w:p w14:paraId="4FC1BDAD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43" w:type="dxa"/>
            <w:noWrap/>
            <w:hideMark/>
          </w:tcPr>
          <w:p w14:paraId="56966712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2B4716" w:rsidRPr="00B700E1" w14:paraId="049BFF9E" w14:textId="77777777" w:rsidTr="00B70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1D159CA3" w14:textId="77777777" w:rsidR="00E417D6" w:rsidRPr="00E417D6" w:rsidRDefault="00E417D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Kwon</w:t>
            </w:r>
          </w:p>
        </w:tc>
        <w:tc>
          <w:tcPr>
            <w:tcW w:w="816" w:type="dxa"/>
            <w:noWrap/>
            <w:hideMark/>
          </w:tcPr>
          <w:p w14:paraId="6126E2B8" w14:textId="77777777" w:rsidR="00E417D6" w:rsidRPr="00E417D6" w:rsidRDefault="00E417D6" w:rsidP="00E41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2018</w:t>
            </w:r>
          </w:p>
        </w:tc>
        <w:tc>
          <w:tcPr>
            <w:tcW w:w="630" w:type="dxa"/>
            <w:noWrap/>
            <w:hideMark/>
          </w:tcPr>
          <w:p w14:paraId="2BD48DF4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14568CB4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57609EAB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30B3F8B0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0358475E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6CB682F0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30CA2E52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575FC073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  <w:hideMark/>
          </w:tcPr>
          <w:p w14:paraId="0F66F29E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43" w:type="dxa"/>
            <w:noWrap/>
            <w:hideMark/>
          </w:tcPr>
          <w:p w14:paraId="7B764E05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2B4716" w:rsidRPr="00B700E1" w14:paraId="3240436D" w14:textId="77777777" w:rsidTr="00B700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6FAA1627" w14:textId="77777777" w:rsidR="00E417D6" w:rsidRPr="00E417D6" w:rsidRDefault="00E417D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Lasky</w:t>
            </w:r>
          </w:p>
        </w:tc>
        <w:tc>
          <w:tcPr>
            <w:tcW w:w="816" w:type="dxa"/>
            <w:noWrap/>
            <w:hideMark/>
          </w:tcPr>
          <w:p w14:paraId="6B20DA7D" w14:textId="77777777" w:rsidR="00E417D6" w:rsidRPr="00E417D6" w:rsidRDefault="00E417D6" w:rsidP="00E41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2016</w:t>
            </w:r>
          </w:p>
        </w:tc>
        <w:tc>
          <w:tcPr>
            <w:tcW w:w="630" w:type="dxa"/>
            <w:noWrap/>
            <w:hideMark/>
          </w:tcPr>
          <w:p w14:paraId="666AE538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2DE88045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4B8D9242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1130DADA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1A488DC0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6C72CD33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0B36FE30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57C23733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  <w:hideMark/>
          </w:tcPr>
          <w:p w14:paraId="50CC8F78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43" w:type="dxa"/>
            <w:noWrap/>
            <w:hideMark/>
          </w:tcPr>
          <w:p w14:paraId="52A8D6AB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2B4716" w:rsidRPr="00B700E1" w14:paraId="4B0C687E" w14:textId="77777777" w:rsidTr="00B70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66677640" w14:textId="77777777" w:rsidR="00E417D6" w:rsidRPr="00E417D6" w:rsidRDefault="00E417D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E417D6">
              <w:rPr>
                <w:rFonts w:eastAsia="Times New Roman"/>
                <w:color w:val="000000"/>
                <w:szCs w:val="24"/>
              </w:rPr>
              <w:t>Lelfer</w:t>
            </w:r>
            <w:proofErr w:type="spellEnd"/>
          </w:p>
        </w:tc>
        <w:tc>
          <w:tcPr>
            <w:tcW w:w="816" w:type="dxa"/>
            <w:noWrap/>
            <w:hideMark/>
          </w:tcPr>
          <w:p w14:paraId="2A30644C" w14:textId="77777777" w:rsidR="00E417D6" w:rsidRPr="00E417D6" w:rsidRDefault="00E417D6" w:rsidP="00E41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2016</w:t>
            </w:r>
          </w:p>
        </w:tc>
        <w:tc>
          <w:tcPr>
            <w:tcW w:w="630" w:type="dxa"/>
            <w:noWrap/>
            <w:hideMark/>
          </w:tcPr>
          <w:p w14:paraId="1D84726E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7D26AFFD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503A686E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6BC536F9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07DAE7B2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73F7473E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7074FC79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53069DF9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  <w:hideMark/>
          </w:tcPr>
          <w:p w14:paraId="3FE74893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43" w:type="dxa"/>
            <w:noWrap/>
            <w:hideMark/>
          </w:tcPr>
          <w:p w14:paraId="26D8178E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2B4716" w:rsidRPr="00B700E1" w14:paraId="71D4965A" w14:textId="77777777" w:rsidTr="00B700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361195AC" w14:textId="77777777" w:rsidR="00E417D6" w:rsidRPr="00E417D6" w:rsidRDefault="00E417D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E417D6">
              <w:rPr>
                <w:rFonts w:eastAsia="Times New Roman"/>
                <w:color w:val="000000"/>
                <w:szCs w:val="24"/>
              </w:rPr>
              <w:t>Liebrenz</w:t>
            </w:r>
            <w:proofErr w:type="spellEnd"/>
          </w:p>
        </w:tc>
        <w:tc>
          <w:tcPr>
            <w:tcW w:w="816" w:type="dxa"/>
            <w:noWrap/>
            <w:hideMark/>
          </w:tcPr>
          <w:p w14:paraId="5BA7B08A" w14:textId="77777777" w:rsidR="00E417D6" w:rsidRPr="00E417D6" w:rsidRDefault="00E417D6" w:rsidP="00E41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2016</w:t>
            </w:r>
          </w:p>
        </w:tc>
        <w:tc>
          <w:tcPr>
            <w:tcW w:w="630" w:type="dxa"/>
            <w:noWrap/>
            <w:hideMark/>
          </w:tcPr>
          <w:p w14:paraId="4B2C7BCB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0495F68A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081FACCE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423515CE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099257CE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4E3F36C1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6A245770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0F3B4EEA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  <w:hideMark/>
          </w:tcPr>
          <w:p w14:paraId="714F17B5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43" w:type="dxa"/>
            <w:noWrap/>
            <w:hideMark/>
          </w:tcPr>
          <w:p w14:paraId="024D7D82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2B4716" w:rsidRPr="00B700E1" w14:paraId="2B2BD198" w14:textId="77777777" w:rsidTr="00B70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0398E866" w14:textId="77777777" w:rsidR="00E417D6" w:rsidRPr="00E417D6" w:rsidRDefault="00E417D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E417D6">
              <w:rPr>
                <w:rFonts w:eastAsia="Times New Roman"/>
                <w:color w:val="000000"/>
                <w:szCs w:val="24"/>
              </w:rPr>
              <w:t>Liebrenz</w:t>
            </w:r>
            <w:proofErr w:type="spellEnd"/>
          </w:p>
        </w:tc>
        <w:tc>
          <w:tcPr>
            <w:tcW w:w="816" w:type="dxa"/>
            <w:noWrap/>
            <w:hideMark/>
          </w:tcPr>
          <w:p w14:paraId="1C183240" w14:textId="77777777" w:rsidR="00E417D6" w:rsidRPr="00E417D6" w:rsidRDefault="00E417D6" w:rsidP="00E41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2014</w:t>
            </w:r>
          </w:p>
        </w:tc>
        <w:tc>
          <w:tcPr>
            <w:tcW w:w="630" w:type="dxa"/>
            <w:noWrap/>
            <w:hideMark/>
          </w:tcPr>
          <w:p w14:paraId="674C86A2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7DD5D654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0F8C60C9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1769B3B2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4D1F81BD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4CC113D7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2622F354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25DD974A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  <w:hideMark/>
          </w:tcPr>
          <w:p w14:paraId="4101A715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43" w:type="dxa"/>
            <w:noWrap/>
            <w:hideMark/>
          </w:tcPr>
          <w:p w14:paraId="7773A91E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2B4716" w:rsidRPr="00B700E1" w14:paraId="0C95B289" w14:textId="77777777" w:rsidTr="00B700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4B148B0F" w14:textId="77777777" w:rsidR="00E417D6" w:rsidRPr="00E417D6" w:rsidRDefault="00E417D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E417D6">
              <w:rPr>
                <w:rFonts w:eastAsia="Times New Roman"/>
                <w:color w:val="000000"/>
                <w:szCs w:val="24"/>
              </w:rPr>
              <w:t>Maassen</w:t>
            </w:r>
            <w:proofErr w:type="spellEnd"/>
          </w:p>
        </w:tc>
        <w:tc>
          <w:tcPr>
            <w:tcW w:w="816" w:type="dxa"/>
            <w:noWrap/>
            <w:hideMark/>
          </w:tcPr>
          <w:p w14:paraId="6E27AC4B" w14:textId="77777777" w:rsidR="00E417D6" w:rsidRPr="00E417D6" w:rsidRDefault="00E417D6" w:rsidP="00E41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2016</w:t>
            </w:r>
          </w:p>
        </w:tc>
        <w:tc>
          <w:tcPr>
            <w:tcW w:w="630" w:type="dxa"/>
            <w:noWrap/>
            <w:hideMark/>
          </w:tcPr>
          <w:p w14:paraId="03099E07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230031DC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59858B0E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73348986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418CDA08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53954497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20752CF9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4A4B174F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  <w:hideMark/>
          </w:tcPr>
          <w:p w14:paraId="3DCA1D26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43" w:type="dxa"/>
            <w:noWrap/>
            <w:hideMark/>
          </w:tcPr>
          <w:p w14:paraId="0DCD006B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2B4716" w:rsidRPr="00B700E1" w14:paraId="4BFAF05C" w14:textId="77777777" w:rsidTr="00B70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65EEE4F2" w14:textId="77777777" w:rsidR="00E417D6" w:rsidRPr="00E417D6" w:rsidRDefault="00E417D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Matheson</w:t>
            </w:r>
          </w:p>
        </w:tc>
        <w:tc>
          <w:tcPr>
            <w:tcW w:w="816" w:type="dxa"/>
            <w:noWrap/>
            <w:hideMark/>
          </w:tcPr>
          <w:p w14:paraId="18D1F414" w14:textId="77777777" w:rsidR="00E417D6" w:rsidRPr="00E417D6" w:rsidRDefault="00E417D6" w:rsidP="00E41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2013</w:t>
            </w:r>
          </w:p>
        </w:tc>
        <w:tc>
          <w:tcPr>
            <w:tcW w:w="630" w:type="dxa"/>
            <w:noWrap/>
            <w:hideMark/>
          </w:tcPr>
          <w:p w14:paraId="498D66C7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50ACAD05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0B7672A9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5A1968B4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1BD29AC8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7988B8E1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0D2981DC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0C677A9D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  <w:hideMark/>
          </w:tcPr>
          <w:p w14:paraId="78D79A85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43" w:type="dxa"/>
            <w:noWrap/>
            <w:hideMark/>
          </w:tcPr>
          <w:p w14:paraId="024FD715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2B4716" w:rsidRPr="00B700E1" w14:paraId="532BD344" w14:textId="77777777" w:rsidTr="00B700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71A98272" w14:textId="42FA3D6E" w:rsidR="002B4716" w:rsidRPr="00E417D6" w:rsidRDefault="002B471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eaux</w:t>
            </w:r>
          </w:p>
        </w:tc>
        <w:tc>
          <w:tcPr>
            <w:tcW w:w="816" w:type="dxa"/>
            <w:noWrap/>
          </w:tcPr>
          <w:p w14:paraId="0EFE4AF9" w14:textId="18F73EE0" w:rsidR="002B4716" w:rsidRPr="00E417D6" w:rsidRDefault="002B4716" w:rsidP="00E41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009</w:t>
            </w:r>
          </w:p>
        </w:tc>
        <w:tc>
          <w:tcPr>
            <w:tcW w:w="630" w:type="dxa"/>
            <w:noWrap/>
          </w:tcPr>
          <w:p w14:paraId="4C8EFA2A" w14:textId="7AF259B2" w:rsidR="002B4716" w:rsidRPr="00E417D6" w:rsidRDefault="005A5214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</w:tcPr>
          <w:p w14:paraId="241FF095" w14:textId="215E485F" w:rsidR="002B4716" w:rsidRPr="00E417D6" w:rsidRDefault="005A5214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</w:tcPr>
          <w:p w14:paraId="785D3701" w14:textId="0F8812F8" w:rsidR="002B4716" w:rsidRPr="00E417D6" w:rsidRDefault="005A5214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</w:tcPr>
          <w:p w14:paraId="2B140804" w14:textId="6FF10A53" w:rsidR="002B4716" w:rsidRPr="00E417D6" w:rsidRDefault="005A5214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</w:tcPr>
          <w:p w14:paraId="3A845599" w14:textId="58EDEA8C" w:rsidR="002B4716" w:rsidRPr="00E417D6" w:rsidRDefault="005A5214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</w:tcPr>
          <w:p w14:paraId="01D4A7C0" w14:textId="52FD6C2B" w:rsidR="002B4716" w:rsidRPr="00E417D6" w:rsidRDefault="005A5214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</w:tcPr>
          <w:p w14:paraId="56342A12" w14:textId="2CB1B39F" w:rsidR="002B4716" w:rsidRPr="00E417D6" w:rsidRDefault="005A5214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</w:tcPr>
          <w:p w14:paraId="2A3ECCA9" w14:textId="4E2E7A1C" w:rsidR="002B4716" w:rsidRPr="00E417D6" w:rsidRDefault="005A5214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</w:tcPr>
          <w:p w14:paraId="463E2AE3" w14:textId="45F7681F" w:rsidR="002B4716" w:rsidRPr="00E417D6" w:rsidRDefault="005A5214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43" w:type="dxa"/>
            <w:noWrap/>
          </w:tcPr>
          <w:p w14:paraId="5A0028D8" w14:textId="27D7F6F5" w:rsidR="002B4716" w:rsidRPr="00E417D6" w:rsidRDefault="005A5214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2B4716" w:rsidRPr="00B700E1" w14:paraId="3040F351" w14:textId="77777777" w:rsidTr="00B70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4E3C7F2" w14:textId="1F6A963C" w:rsidR="00E417D6" w:rsidRPr="00E417D6" w:rsidRDefault="00E417D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Meau</w:t>
            </w:r>
            <w:r w:rsidR="002B4716">
              <w:rPr>
                <w:rFonts w:eastAsia="Times New Roman"/>
                <w:color w:val="000000"/>
                <w:szCs w:val="24"/>
              </w:rPr>
              <w:t>x</w:t>
            </w:r>
          </w:p>
        </w:tc>
        <w:tc>
          <w:tcPr>
            <w:tcW w:w="816" w:type="dxa"/>
            <w:noWrap/>
            <w:hideMark/>
          </w:tcPr>
          <w:p w14:paraId="617A8D8B" w14:textId="77777777" w:rsidR="00E417D6" w:rsidRPr="00E417D6" w:rsidRDefault="00E417D6" w:rsidP="00E41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2006</w:t>
            </w:r>
          </w:p>
        </w:tc>
        <w:tc>
          <w:tcPr>
            <w:tcW w:w="630" w:type="dxa"/>
            <w:noWrap/>
            <w:hideMark/>
          </w:tcPr>
          <w:p w14:paraId="3594E670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2C592178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7265B6B5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431F2DD9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1E2EAD7C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7FC224BE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56087DCA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1ECE9676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  <w:hideMark/>
          </w:tcPr>
          <w:p w14:paraId="766EEBCE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43" w:type="dxa"/>
            <w:noWrap/>
            <w:hideMark/>
          </w:tcPr>
          <w:p w14:paraId="18592DDB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2B4716" w:rsidRPr="00B700E1" w14:paraId="7C98284E" w14:textId="77777777" w:rsidTr="00B700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46C32C36" w14:textId="77777777" w:rsidR="00E417D6" w:rsidRPr="00E417D6" w:rsidRDefault="00E417D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Michielsen</w:t>
            </w:r>
          </w:p>
        </w:tc>
        <w:tc>
          <w:tcPr>
            <w:tcW w:w="816" w:type="dxa"/>
            <w:noWrap/>
            <w:hideMark/>
          </w:tcPr>
          <w:p w14:paraId="4883FFE3" w14:textId="77777777" w:rsidR="00E417D6" w:rsidRPr="00E417D6" w:rsidRDefault="00E417D6" w:rsidP="00E41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2018</w:t>
            </w:r>
          </w:p>
        </w:tc>
        <w:tc>
          <w:tcPr>
            <w:tcW w:w="630" w:type="dxa"/>
            <w:noWrap/>
            <w:hideMark/>
          </w:tcPr>
          <w:p w14:paraId="0AFC935D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16AE1FD8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310858C4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284232FE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0EAB014F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515DEEAB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1B99EE17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7B4FA545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  <w:hideMark/>
          </w:tcPr>
          <w:p w14:paraId="39843BC2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43" w:type="dxa"/>
            <w:noWrap/>
            <w:hideMark/>
          </w:tcPr>
          <w:p w14:paraId="20F54656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2B4716" w:rsidRPr="00B700E1" w14:paraId="0059A35C" w14:textId="77777777" w:rsidTr="00B70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44F3B15" w14:textId="77777777" w:rsidR="00E417D6" w:rsidRPr="00E417D6" w:rsidRDefault="00E417D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Mitchell</w:t>
            </w:r>
          </w:p>
        </w:tc>
        <w:tc>
          <w:tcPr>
            <w:tcW w:w="816" w:type="dxa"/>
            <w:noWrap/>
            <w:hideMark/>
          </w:tcPr>
          <w:p w14:paraId="1E9A937C" w14:textId="77777777" w:rsidR="00E417D6" w:rsidRPr="00E417D6" w:rsidRDefault="00E417D6" w:rsidP="00E41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2021</w:t>
            </w:r>
          </w:p>
        </w:tc>
        <w:tc>
          <w:tcPr>
            <w:tcW w:w="630" w:type="dxa"/>
            <w:noWrap/>
            <w:hideMark/>
          </w:tcPr>
          <w:p w14:paraId="2B18C375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700F16F3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0DF05201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5786AF3A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64FD2D1E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5FB8CB10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4F53059F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3F0B7250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  <w:hideMark/>
          </w:tcPr>
          <w:p w14:paraId="352D40D4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43" w:type="dxa"/>
            <w:noWrap/>
            <w:hideMark/>
          </w:tcPr>
          <w:p w14:paraId="241CCFB9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2B4716" w:rsidRPr="00B700E1" w14:paraId="5913EAD1" w14:textId="77777777" w:rsidTr="00B700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09DCA7EA" w14:textId="77777777" w:rsidR="00E417D6" w:rsidRPr="00E417D6" w:rsidRDefault="00E417D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Mitchell</w:t>
            </w:r>
          </w:p>
        </w:tc>
        <w:tc>
          <w:tcPr>
            <w:tcW w:w="816" w:type="dxa"/>
            <w:noWrap/>
            <w:hideMark/>
          </w:tcPr>
          <w:p w14:paraId="712264EB" w14:textId="77777777" w:rsidR="00E417D6" w:rsidRPr="00E417D6" w:rsidRDefault="00E417D6" w:rsidP="00E41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2018</w:t>
            </w:r>
          </w:p>
        </w:tc>
        <w:tc>
          <w:tcPr>
            <w:tcW w:w="630" w:type="dxa"/>
            <w:noWrap/>
            <w:hideMark/>
          </w:tcPr>
          <w:p w14:paraId="4F867A54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750FD9E1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7C26861E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6CF436FD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6FEE7F1E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2B8FA1CD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403F11B6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4E973D98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  <w:hideMark/>
          </w:tcPr>
          <w:p w14:paraId="1B22DF31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43" w:type="dxa"/>
            <w:noWrap/>
            <w:hideMark/>
          </w:tcPr>
          <w:p w14:paraId="23D90EA7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2B4716" w:rsidRPr="00B700E1" w14:paraId="1C813F93" w14:textId="77777777" w:rsidTr="00B70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6C243F12" w14:textId="77777777" w:rsidR="00E417D6" w:rsidRPr="00E417D6" w:rsidRDefault="00E417D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E417D6">
              <w:rPr>
                <w:rFonts w:eastAsia="Times New Roman"/>
                <w:color w:val="000000"/>
                <w:szCs w:val="24"/>
              </w:rPr>
              <w:t>Nehlin</w:t>
            </w:r>
            <w:proofErr w:type="spellEnd"/>
          </w:p>
        </w:tc>
        <w:tc>
          <w:tcPr>
            <w:tcW w:w="816" w:type="dxa"/>
            <w:noWrap/>
            <w:hideMark/>
          </w:tcPr>
          <w:p w14:paraId="45948C00" w14:textId="77777777" w:rsidR="00E417D6" w:rsidRPr="00E417D6" w:rsidRDefault="00E417D6" w:rsidP="00E41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2015</w:t>
            </w:r>
          </w:p>
        </w:tc>
        <w:tc>
          <w:tcPr>
            <w:tcW w:w="630" w:type="dxa"/>
            <w:noWrap/>
            <w:hideMark/>
          </w:tcPr>
          <w:p w14:paraId="6ECBBC94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190E7F24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5C3047D7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4340F30C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2DB8FB70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2C92B6A1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13750825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0BC63C20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  <w:hideMark/>
          </w:tcPr>
          <w:p w14:paraId="4EFD5271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43" w:type="dxa"/>
            <w:noWrap/>
            <w:hideMark/>
          </w:tcPr>
          <w:p w14:paraId="6750A971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2B4716" w:rsidRPr="00B700E1" w14:paraId="0FE96E25" w14:textId="77777777" w:rsidTr="00B700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2570B6FB" w14:textId="77777777" w:rsidR="00E417D6" w:rsidRPr="00E417D6" w:rsidRDefault="00E417D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E417D6">
              <w:rPr>
                <w:rFonts w:eastAsia="Times New Roman"/>
                <w:color w:val="000000"/>
                <w:szCs w:val="24"/>
              </w:rPr>
              <w:t>Nrdby</w:t>
            </w:r>
            <w:proofErr w:type="spellEnd"/>
          </w:p>
        </w:tc>
        <w:tc>
          <w:tcPr>
            <w:tcW w:w="816" w:type="dxa"/>
            <w:noWrap/>
            <w:hideMark/>
          </w:tcPr>
          <w:p w14:paraId="70288715" w14:textId="77777777" w:rsidR="00E417D6" w:rsidRPr="00E417D6" w:rsidRDefault="00E417D6" w:rsidP="00E41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2021</w:t>
            </w:r>
          </w:p>
        </w:tc>
        <w:tc>
          <w:tcPr>
            <w:tcW w:w="630" w:type="dxa"/>
            <w:noWrap/>
            <w:hideMark/>
          </w:tcPr>
          <w:p w14:paraId="5DD330E8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0A080CED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71E48F00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684EE7F6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3625B70A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5FEBB8F9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71240717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0E30E702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  <w:hideMark/>
          </w:tcPr>
          <w:p w14:paraId="051AEFB4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43" w:type="dxa"/>
            <w:noWrap/>
            <w:hideMark/>
          </w:tcPr>
          <w:p w14:paraId="756A73CD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2B4716" w:rsidRPr="00B700E1" w14:paraId="1661B8E9" w14:textId="77777777" w:rsidTr="00B70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09333FDC" w14:textId="77777777" w:rsidR="00E417D6" w:rsidRPr="00E417D6" w:rsidRDefault="00E417D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ystrom</w:t>
            </w:r>
          </w:p>
        </w:tc>
        <w:tc>
          <w:tcPr>
            <w:tcW w:w="816" w:type="dxa"/>
            <w:noWrap/>
            <w:hideMark/>
          </w:tcPr>
          <w:p w14:paraId="0E259A2A" w14:textId="77777777" w:rsidR="00E417D6" w:rsidRPr="00E417D6" w:rsidRDefault="00E417D6" w:rsidP="00E41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2020</w:t>
            </w:r>
          </w:p>
        </w:tc>
        <w:tc>
          <w:tcPr>
            <w:tcW w:w="630" w:type="dxa"/>
            <w:noWrap/>
            <w:hideMark/>
          </w:tcPr>
          <w:p w14:paraId="5397FC6C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08BB99CC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2007E36E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69ACAEE7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20BEB9BF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4FE8A875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2B9362B4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503E50D5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  <w:hideMark/>
          </w:tcPr>
          <w:p w14:paraId="01AFD320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43" w:type="dxa"/>
            <w:noWrap/>
            <w:hideMark/>
          </w:tcPr>
          <w:p w14:paraId="51431AA3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2B4716" w:rsidRPr="00B700E1" w14:paraId="5EF6B505" w14:textId="77777777" w:rsidTr="00B700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3DFF7705" w14:textId="77777777" w:rsidR="00E417D6" w:rsidRPr="00E417D6" w:rsidRDefault="00E417D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Schreuer</w:t>
            </w:r>
          </w:p>
        </w:tc>
        <w:tc>
          <w:tcPr>
            <w:tcW w:w="816" w:type="dxa"/>
            <w:noWrap/>
            <w:hideMark/>
          </w:tcPr>
          <w:p w14:paraId="0C85D363" w14:textId="77777777" w:rsidR="00E417D6" w:rsidRPr="00E417D6" w:rsidRDefault="00E417D6" w:rsidP="00E41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2017</w:t>
            </w:r>
          </w:p>
        </w:tc>
        <w:tc>
          <w:tcPr>
            <w:tcW w:w="630" w:type="dxa"/>
            <w:noWrap/>
            <w:hideMark/>
          </w:tcPr>
          <w:p w14:paraId="050B24E8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179384A4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11544F70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6A783694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20D2C321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50948A06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6D7FFB7E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61DFFF84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  <w:hideMark/>
          </w:tcPr>
          <w:p w14:paraId="695A56C6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43" w:type="dxa"/>
            <w:noWrap/>
            <w:hideMark/>
          </w:tcPr>
          <w:p w14:paraId="49BFD261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2B4716" w:rsidRPr="00B700E1" w14:paraId="1F8913BF" w14:textId="77777777" w:rsidTr="00B70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398B5C3B" w14:textId="77777777" w:rsidR="00E417D6" w:rsidRPr="00E417D6" w:rsidRDefault="00E417D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E417D6">
              <w:rPr>
                <w:rFonts w:eastAsia="Times New Roman"/>
                <w:color w:val="000000"/>
                <w:szCs w:val="24"/>
              </w:rPr>
              <w:t>Schrevel</w:t>
            </w:r>
            <w:proofErr w:type="spellEnd"/>
          </w:p>
        </w:tc>
        <w:tc>
          <w:tcPr>
            <w:tcW w:w="816" w:type="dxa"/>
            <w:noWrap/>
            <w:hideMark/>
          </w:tcPr>
          <w:p w14:paraId="325E0DFD" w14:textId="77777777" w:rsidR="00E417D6" w:rsidRPr="00E417D6" w:rsidRDefault="00E417D6" w:rsidP="00E41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2016</w:t>
            </w:r>
          </w:p>
        </w:tc>
        <w:tc>
          <w:tcPr>
            <w:tcW w:w="630" w:type="dxa"/>
            <w:noWrap/>
            <w:hideMark/>
          </w:tcPr>
          <w:p w14:paraId="5D4B727C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3273D524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20C4949B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3085BF93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161325E6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77A1A492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0F3361D7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413D1EB1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  <w:hideMark/>
          </w:tcPr>
          <w:p w14:paraId="60CF3EDF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43" w:type="dxa"/>
            <w:noWrap/>
            <w:hideMark/>
          </w:tcPr>
          <w:p w14:paraId="09ABD14C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2B4716" w:rsidRPr="00B700E1" w14:paraId="2EB8C730" w14:textId="77777777" w:rsidTr="00B700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68C756A2" w14:textId="77777777" w:rsidR="00E417D6" w:rsidRPr="00E417D6" w:rsidRDefault="00E417D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Sedgwick</w:t>
            </w:r>
          </w:p>
        </w:tc>
        <w:tc>
          <w:tcPr>
            <w:tcW w:w="816" w:type="dxa"/>
            <w:noWrap/>
            <w:hideMark/>
          </w:tcPr>
          <w:p w14:paraId="4253734C" w14:textId="77777777" w:rsidR="00E417D6" w:rsidRPr="00E417D6" w:rsidRDefault="00E417D6" w:rsidP="00E41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2019</w:t>
            </w:r>
          </w:p>
        </w:tc>
        <w:tc>
          <w:tcPr>
            <w:tcW w:w="630" w:type="dxa"/>
            <w:noWrap/>
            <w:hideMark/>
          </w:tcPr>
          <w:p w14:paraId="167AFA69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06E552C8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26A584D2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36E52EAD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113C7A24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58268201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585652C7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02B28426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  <w:hideMark/>
          </w:tcPr>
          <w:p w14:paraId="15844FD8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43" w:type="dxa"/>
            <w:noWrap/>
            <w:hideMark/>
          </w:tcPr>
          <w:p w14:paraId="0FF7C121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2B4716" w:rsidRPr="00B700E1" w14:paraId="5EE935C9" w14:textId="77777777" w:rsidTr="00B70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01BE38C2" w14:textId="77777777" w:rsidR="00E417D6" w:rsidRPr="00E417D6" w:rsidRDefault="00E417D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Toner</w:t>
            </w:r>
          </w:p>
        </w:tc>
        <w:tc>
          <w:tcPr>
            <w:tcW w:w="816" w:type="dxa"/>
            <w:noWrap/>
            <w:hideMark/>
          </w:tcPr>
          <w:p w14:paraId="7994266A" w14:textId="77777777" w:rsidR="00E417D6" w:rsidRPr="00E417D6" w:rsidRDefault="00E417D6" w:rsidP="00E41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2006</w:t>
            </w:r>
          </w:p>
        </w:tc>
        <w:tc>
          <w:tcPr>
            <w:tcW w:w="630" w:type="dxa"/>
            <w:noWrap/>
            <w:hideMark/>
          </w:tcPr>
          <w:p w14:paraId="4392BCB3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6F5E0A19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05B65094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3E3DFC08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6AFA9692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2A6F4CD0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0AE27F17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2E323953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  <w:hideMark/>
          </w:tcPr>
          <w:p w14:paraId="57CDDFD2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 xml:space="preserve">N </w:t>
            </w:r>
          </w:p>
        </w:tc>
        <w:tc>
          <w:tcPr>
            <w:tcW w:w="643" w:type="dxa"/>
            <w:noWrap/>
            <w:hideMark/>
          </w:tcPr>
          <w:p w14:paraId="10105DC0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2B4716" w:rsidRPr="00B700E1" w14:paraId="5C491112" w14:textId="77777777" w:rsidTr="00B700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33C15236" w14:textId="77777777" w:rsidR="00E417D6" w:rsidRPr="00E417D6" w:rsidRDefault="00E417D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Waite</w:t>
            </w:r>
          </w:p>
        </w:tc>
        <w:tc>
          <w:tcPr>
            <w:tcW w:w="816" w:type="dxa"/>
            <w:noWrap/>
            <w:hideMark/>
          </w:tcPr>
          <w:p w14:paraId="1A7BB491" w14:textId="77777777" w:rsidR="00E417D6" w:rsidRPr="00E417D6" w:rsidRDefault="00E417D6" w:rsidP="00E41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2010</w:t>
            </w:r>
          </w:p>
        </w:tc>
        <w:tc>
          <w:tcPr>
            <w:tcW w:w="630" w:type="dxa"/>
            <w:noWrap/>
            <w:hideMark/>
          </w:tcPr>
          <w:p w14:paraId="16CAD514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7E5D0ECB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530D7A3B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47170645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595860ED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2E8B5876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32CD8414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1150CB9C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  <w:hideMark/>
          </w:tcPr>
          <w:p w14:paraId="639FD911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43" w:type="dxa"/>
            <w:noWrap/>
            <w:hideMark/>
          </w:tcPr>
          <w:p w14:paraId="06574043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2B4716" w:rsidRPr="00B700E1" w14:paraId="1410416B" w14:textId="77777777" w:rsidTr="00B70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A20CB5C" w14:textId="77777777" w:rsidR="00E417D6" w:rsidRPr="00E417D6" w:rsidRDefault="00E417D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Watters</w:t>
            </w:r>
          </w:p>
        </w:tc>
        <w:tc>
          <w:tcPr>
            <w:tcW w:w="816" w:type="dxa"/>
            <w:noWrap/>
            <w:hideMark/>
          </w:tcPr>
          <w:p w14:paraId="572670DF" w14:textId="77777777" w:rsidR="00E417D6" w:rsidRPr="00E417D6" w:rsidRDefault="00E417D6" w:rsidP="00E41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2018</w:t>
            </w:r>
          </w:p>
        </w:tc>
        <w:tc>
          <w:tcPr>
            <w:tcW w:w="630" w:type="dxa"/>
            <w:noWrap/>
            <w:hideMark/>
          </w:tcPr>
          <w:p w14:paraId="78C4FCF1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382892E7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07986A62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7D35E97F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184B9A4F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276B9534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6547B0D3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0A576CB1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  <w:hideMark/>
          </w:tcPr>
          <w:p w14:paraId="56F17434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43" w:type="dxa"/>
            <w:noWrap/>
            <w:hideMark/>
          </w:tcPr>
          <w:p w14:paraId="0803C7AF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2B4716" w:rsidRPr="00B700E1" w14:paraId="400E048F" w14:textId="77777777" w:rsidTr="00B700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4EAA6C3A" w14:textId="77777777" w:rsidR="00E417D6" w:rsidRPr="00E417D6" w:rsidRDefault="00E417D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E417D6">
              <w:rPr>
                <w:rFonts w:eastAsia="Times New Roman"/>
                <w:color w:val="000000"/>
                <w:szCs w:val="24"/>
              </w:rPr>
              <w:lastRenderedPageBreak/>
              <w:t>Weisner</w:t>
            </w:r>
            <w:proofErr w:type="spellEnd"/>
          </w:p>
        </w:tc>
        <w:tc>
          <w:tcPr>
            <w:tcW w:w="816" w:type="dxa"/>
            <w:noWrap/>
            <w:hideMark/>
          </w:tcPr>
          <w:p w14:paraId="7B06DC69" w14:textId="77777777" w:rsidR="00E417D6" w:rsidRPr="00E417D6" w:rsidRDefault="00E417D6" w:rsidP="00E41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2018</w:t>
            </w:r>
          </w:p>
        </w:tc>
        <w:tc>
          <w:tcPr>
            <w:tcW w:w="630" w:type="dxa"/>
            <w:noWrap/>
            <w:hideMark/>
          </w:tcPr>
          <w:p w14:paraId="5142A533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04C87584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1950F038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511C4EB6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46048910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370B08B3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3D59855B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2E5DD518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  <w:hideMark/>
          </w:tcPr>
          <w:p w14:paraId="60C4B5CF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43" w:type="dxa"/>
            <w:noWrap/>
            <w:hideMark/>
          </w:tcPr>
          <w:p w14:paraId="757FB9F6" w14:textId="77777777" w:rsidR="00E417D6" w:rsidRPr="00E417D6" w:rsidRDefault="00E417D6" w:rsidP="00E417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  <w:tr w:rsidR="002B4716" w:rsidRPr="00B700E1" w14:paraId="05FC5035" w14:textId="77777777" w:rsidTr="00B70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4D1B4E4" w14:textId="77777777" w:rsidR="00E417D6" w:rsidRPr="00E417D6" w:rsidRDefault="00E417D6" w:rsidP="00E417D6">
            <w:pPr>
              <w:jc w:val="left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oung</w:t>
            </w:r>
          </w:p>
        </w:tc>
        <w:tc>
          <w:tcPr>
            <w:tcW w:w="816" w:type="dxa"/>
            <w:noWrap/>
            <w:hideMark/>
          </w:tcPr>
          <w:p w14:paraId="2C1591F4" w14:textId="77777777" w:rsidR="00E417D6" w:rsidRPr="00E417D6" w:rsidRDefault="00E417D6" w:rsidP="00E41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2008</w:t>
            </w:r>
          </w:p>
        </w:tc>
        <w:tc>
          <w:tcPr>
            <w:tcW w:w="630" w:type="dxa"/>
            <w:noWrap/>
            <w:hideMark/>
          </w:tcPr>
          <w:p w14:paraId="528D12AF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0912A3A3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2B1C5272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7893BC06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56A11F80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7E424BEF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19" w:type="dxa"/>
            <w:noWrap/>
            <w:hideMark/>
          </w:tcPr>
          <w:p w14:paraId="5068193E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619" w:type="dxa"/>
            <w:noWrap/>
            <w:hideMark/>
          </w:tcPr>
          <w:p w14:paraId="449D3E75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622" w:type="dxa"/>
            <w:noWrap/>
            <w:hideMark/>
          </w:tcPr>
          <w:p w14:paraId="5F71EDA9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 xml:space="preserve">N </w:t>
            </w:r>
          </w:p>
        </w:tc>
        <w:tc>
          <w:tcPr>
            <w:tcW w:w="643" w:type="dxa"/>
            <w:noWrap/>
            <w:hideMark/>
          </w:tcPr>
          <w:p w14:paraId="30B76076" w14:textId="77777777" w:rsidR="00E417D6" w:rsidRPr="00E417D6" w:rsidRDefault="00E417D6" w:rsidP="00E417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E417D6">
              <w:rPr>
                <w:rFonts w:eastAsia="Times New Roman"/>
                <w:color w:val="000000"/>
                <w:szCs w:val="24"/>
              </w:rPr>
              <w:t>Y</w:t>
            </w:r>
          </w:p>
        </w:tc>
      </w:tr>
    </w:tbl>
    <w:p w14:paraId="502AECEA" w14:textId="3DBEBA08" w:rsidR="00E417D6" w:rsidRPr="00B700E1" w:rsidRDefault="00E417D6" w:rsidP="00572DE6">
      <w:pPr>
        <w:jc w:val="left"/>
        <w:rPr>
          <w:b/>
          <w:bCs/>
        </w:rPr>
      </w:pPr>
    </w:p>
    <w:p w14:paraId="391897F3" w14:textId="1389B49C" w:rsidR="00E417D6" w:rsidRPr="00BB3EFF" w:rsidRDefault="00B700E1" w:rsidP="00E417D6">
      <w:pPr>
        <w:tabs>
          <w:tab w:val="left" w:pos="840"/>
          <w:tab w:val="center" w:pos="4680"/>
        </w:tabs>
        <w:jc w:val="left"/>
        <w:rPr>
          <w:rFonts w:eastAsia="Times New Roman"/>
          <w:color w:val="000000"/>
          <w:szCs w:val="24"/>
        </w:rPr>
      </w:pPr>
      <w:r w:rsidRPr="00BB3EFF">
        <w:t xml:space="preserve">Q1: </w:t>
      </w:r>
      <w:r w:rsidR="00E417D6" w:rsidRPr="00BB3EFF">
        <w:rPr>
          <w:rFonts w:eastAsia="Times New Roman"/>
          <w:color w:val="000000"/>
          <w:szCs w:val="24"/>
        </w:rPr>
        <w:t>Is there congruity between the stated philosophical perspective and the research methodology?</w:t>
      </w:r>
    </w:p>
    <w:p w14:paraId="6A652CAE" w14:textId="77777777" w:rsidR="00524598" w:rsidRPr="00BB3EFF" w:rsidRDefault="00B700E1" w:rsidP="00E417D6">
      <w:pPr>
        <w:tabs>
          <w:tab w:val="left" w:pos="840"/>
          <w:tab w:val="center" w:pos="4680"/>
        </w:tabs>
        <w:jc w:val="left"/>
        <w:rPr>
          <w:rFonts w:eastAsia="Times New Roman"/>
          <w:color w:val="000000"/>
          <w:szCs w:val="24"/>
        </w:rPr>
      </w:pPr>
      <w:r w:rsidRPr="00BB3EFF">
        <w:rPr>
          <w:rFonts w:eastAsia="Times New Roman"/>
          <w:color w:val="000000"/>
          <w:szCs w:val="24"/>
        </w:rPr>
        <w:t xml:space="preserve">Q2: </w:t>
      </w:r>
      <w:r w:rsidR="00E417D6" w:rsidRPr="00BB3EFF">
        <w:rPr>
          <w:rFonts w:eastAsia="Times New Roman"/>
          <w:color w:val="000000"/>
          <w:szCs w:val="24"/>
        </w:rPr>
        <w:t>Is there congruity between the research methodology and the research question or objectives?</w:t>
      </w:r>
    </w:p>
    <w:p w14:paraId="35C5FAE9" w14:textId="0CD6D55E" w:rsidR="00524598" w:rsidRDefault="00524598" w:rsidP="00524598">
      <w:pPr>
        <w:spacing w:line="240" w:lineRule="auto"/>
        <w:jc w:val="left"/>
        <w:rPr>
          <w:rFonts w:eastAsia="Times New Roman"/>
          <w:color w:val="000000"/>
          <w:szCs w:val="24"/>
        </w:rPr>
      </w:pPr>
      <w:r w:rsidRPr="00BB3EFF">
        <w:rPr>
          <w:rFonts w:eastAsia="Times New Roman"/>
          <w:color w:val="000000"/>
          <w:szCs w:val="24"/>
        </w:rPr>
        <w:t>Q3: Is there congruity between the research methodology and the methods used to collect data?</w:t>
      </w:r>
    </w:p>
    <w:p w14:paraId="28C432B8" w14:textId="77777777" w:rsidR="00BB3EFF" w:rsidRPr="00BB3EFF" w:rsidRDefault="00BB3EFF" w:rsidP="00524598">
      <w:pPr>
        <w:spacing w:line="240" w:lineRule="auto"/>
        <w:jc w:val="left"/>
        <w:rPr>
          <w:rFonts w:eastAsia="Times New Roman"/>
          <w:color w:val="000000"/>
          <w:szCs w:val="24"/>
        </w:rPr>
      </w:pPr>
    </w:p>
    <w:p w14:paraId="70F69C9E" w14:textId="605D6E5E" w:rsidR="00E417D6" w:rsidRPr="00BB3EFF" w:rsidRDefault="00B700E1" w:rsidP="00524598">
      <w:pPr>
        <w:tabs>
          <w:tab w:val="left" w:pos="840"/>
          <w:tab w:val="center" w:pos="4680"/>
        </w:tabs>
        <w:jc w:val="left"/>
      </w:pPr>
      <w:r w:rsidRPr="00BB3EFF">
        <w:rPr>
          <w:rFonts w:eastAsia="Times New Roman"/>
          <w:color w:val="000000"/>
          <w:szCs w:val="24"/>
        </w:rPr>
        <w:t>Q</w:t>
      </w:r>
      <w:r w:rsidR="00524598" w:rsidRPr="00BB3EFF">
        <w:rPr>
          <w:rFonts w:eastAsia="Times New Roman"/>
          <w:color w:val="000000"/>
          <w:szCs w:val="24"/>
        </w:rPr>
        <w:t>4:</w:t>
      </w:r>
      <w:r w:rsidRPr="00BB3EFF">
        <w:rPr>
          <w:rFonts w:eastAsia="Times New Roman"/>
          <w:color w:val="000000"/>
          <w:szCs w:val="24"/>
        </w:rPr>
        <w:t xml:space="preserve"> </w:t>
      </w:r>
      <w:r w:rsidR="00E417D6" w:rsidRPr="00BB3EFF">
        <w:rPr>
          <w:rFonts w:eastAsia="Times New Roman"/>
          <w:color w:val="000000"/>
          <w:szCs w:val="24"/>
        </w:rPr>
        <w:t>Is there congruity between the research methodology and the representation and analysis of data?</w:t>
      </w:r>
    </w:p>
    <w:p w14:paraId="64F27237" w14:textId="688DE0E5" w:rsidR="00E417D6" w:rsidRPr="00BB3EFF" w:rsidRDefault="00524598" w:rsidP="00E417D6">
      <w:pPr>
        <w:tabs>
          <w:tab w:val="left" w:pos="840"/>
          <w:tab w:val="center" w:pos="4680"/>
        </w:tabs>
        <w:jc w:val="left"/>
      </w:pPr>
      <w:r w:rsidRPr="00BB3EFF">
        <w:rPr>
          <w:rFonts w:eastAsia="Times New Roman"/>
          <w:color w:val="000000"/>
          <w:szCs w:val="24"/>
        </w:rPr>
        <w:t xml:space="preserve">Q5: </w:t>
      </w:r>
      <w:r w:rsidR="00E417D6" w:rsidRPr="00BB3EFF">
        <w:rPr>
          <w:rFonts w:eastAsia="Times New Roman"/>
          <w:color w:val="000000"/>
          <w:szCs w:val="24"/>
        </w:rPr>
        <w:t>Is there congruity between the research methodology and the interpretation of results?</w:t>
      </w:r>
    </w:p>
    <w:p w14:paraId="7D3CCDAB" w14:textId="78C64170" w:rsidR="00E417D6" w:rsidRPr="00BB3EFF" w:rsidRDefault="00524598" w:rsidP="00E417D6">
      <w:pPr>
        <w:tabs>
          <w:tab w:val="left" w:pos="840"/>
          <w:tab w:val="center" w:pos="4680"/>
        </w:tabs>
        <w:jc w:val="left"/>
        <w:rPr>
          <w:rFonts w:eastAsia="Times New Roman"/>
          <w:color w:val="000000"/>
          <w:szCs w:val="24"/>
        </w:rPr>
      </w:pPr>
      <w:r w:rsidRPr="00BB3EFF">
        <w:rPr>
          <w:rFonts w:eastAsia="Times New Roman"/>
          <w:color w:val="000000"/>
          <w:szCs w:val="24"/>
        </w:rPr>
        <w:t xml:space="preserve">Q6: </w:t>
      </w:r>
      <w:r w:rsidR="00E417D6" w:rsidRPr="00BB3EFF">
        <w:rPr>
          <w:rFonts w:eastAsia="Times New Roman"/>
          <w:color w:val="000000"/>
          <w:szCs w:val="24"/>
        </w:rPr>
        <w:t>Is there a statement locating the researcher culturally or theoretically?</w:t>
      </w:r>
    </w:p>
    <w:p w14:paraId="7463B199" w14:textId="268D6CA5" w:rsidR="00E417D6" w:rsidRPr="00BB3EFF" w:rsidRDefault="00524598" w:rsidP="00E417D6">
      <w:pPr>
        <w:tabs>
          <w:tab w:val="left" w:pos="840"/>
          <w:tab w:val="center" w:pos="4680"/>
        </w:tabs>
        <w:jc w:val="left"/>
        <w:rPr>
          <w:rFonts w:eastAsia="Times New Roman"/>
          <w:color w:val="000000"/>
          <w:szCs w:val="24"/>
        </w:rPr>
      </w:pPr>
      <w:r w:rsidRPr="00BB3EFF">
        <w:rPr>
          <w:rFonts w:eastAsia="Times New Roman"/>
          <w:color w:val="000000"/>
          <w:szCs w:val="24"/>
        </w:rPr>
        <w:t xml:space="preserve">Q7: </w:t>
      </w:r>
      <w:r w:rsidR="00E417D6" w:rsidRPr="00BB3EFF">
        <w:rPr>
          <w:rFonts w:eastAsia="Times New Roman"/>
          <w:color w:val="000000"/>
          <w:szCs w:val="24"/>
        </w:rPr>
        <w:t>Is the influence of the researcher on the research, and vice- versa, addressed?</w:t>
      </w:r>
    </w:p>
    <w:p w14:paraId="1C81D595" w14:textId="6E68865B" w:rsidR="00E417D6" w:rsidRPr="00BB3EFF" w:rsidRDefault="00524598" w:rsidP="00E417D6">
      <w:pPr>
        <w:tabs>
          <w:tab w:val="left" w:pos="840"/>
          <w:tab w:val="center" w:pos="4680"/>
        </w:tabs>
        <w:jc w:val="left"/>
        <w:rPr>
          <w:rFonts w:eastAsia="Times New Roman"/>
          <w:color w:val="000000"/>
          <w:szCs w:val="24"/>
        </w:rPr>
      </w:pPr>
      <w:r w:rsidRPr="00BB3EFF">
        <w:rPr>
          <w:rFonts w:eastAsia="Times New Roman"/>
          <w:color w:val="000000"/>
          <w:szCs w:val="24"/>
        </w:rPr>
        <w:t xml:space="preserve">Q8: </w:t>
      </w:r>
      <w:r w:rsidR="00E417D6" w:rsidRPr="00BB3EFF">
        <w:rPr>
          <w:rFonts w:eastAsia="Times New Roman"/>
          <w:color w:val="000000"/>
          <w:szCs w:val="24"/>
        </w:rPr>
        <w:t>Are participants, and their voices, adequately represented?</w:t>
      </w:r>
    </w:p>
    <w:p w14:paraId="007ACE83" w14:textId="08479DBA" w:rsidR="00E417D6" w:rsidRPr="00BB3EFF" w:rsidRDefault="00524598" w:rsidP="00E417D6">
      <w:pPr>
        <w:tabs>
          <w:tab w:val="left" w:pos="840"/>
          <w:tab w:val="center" w:pos="4680"/>
        </w:tabs>
        <w:jc w:val="left"/>
        <w:rPr>
          <w:rFonts w:eastAsia="Times New Roman"/>
          <w:color w:val="000000"/>
          <w:szCs w:val="24"/>
        </w:rPr>
      </w:pPr>
      <w:r w:rsidRPr="00BB3EFF">
        <w:rPr>
          <w:rFonts w:eastAsia="Times New Roman"/>
          <w:color w:val="000000"/>
          <w:szCs w:val="24"/>
        </w:rPr>
        <w:t xml:space="preserve">Q9: </w:t>
      </w:r>
      <w:r w:rsidR="00E417D6" w:rsidRPr="00BB3EFF">
        <w:rPr>
          <w:rFonts w:eastAsia="Times New Roman"/>
          <w:color w:val="000000"/>
          <w:szCs w:val="24"/>
        </w:rPr>
        <w:t>Is the research ethical according to current criteria or, for recent studies, and is there evidence of ethical approval by an appropriate body?</w:t>
      </w:r>
    </w:p>
    <w:p w14:paraId="786BA30B" w14:textId="52FFB8AA" w:rsidR="00B700E1" w:rsidRPr="00BB3EFF" w:rsidRDefault="00524598" w:rsidP="00B700E1">
      <w:pPr>
        <w:jc w:val="left"/>
        <w:rPr>
          <w:rFonts w:eastAsia="Times New Roman"/>
          <w:color w:val="000000"/>
          <w:szCs w:val="24"/>
        </w:rPr>
      </w:pPr>
      <w:r w:rsidRPr="00BB3EFF">
        <w:rPr>
          <w:rFonts w:eastAsia="Times New Roman"/>
          <w:color w:val="000000"/>
          <w:szCs w:val="24"/>
        </w:rPr>
        <w:t xml:space="preserve">Q10: </w:t>
      </w:r>
      <w:r w:rsidR="00B700E1" w:rsidRPr="00BB3EFF">
        <w:rPr>
          <w:rFonts w:eastAsia="Times New Roman"/>
          <w:color w:val="000000"/>
          <w:szCs w:val="24"/>
        </w:rPr>
        <w:t>Do the conclusions drawn in the research report flow from the analysis, or interpretation, of the data?</w:t>
      </w:r>
    </w:p>
    <w:p w14:paraId="3F071066" w14:textId="77777777" w:rsidR="00B700E1" w:rsidRPr="00B700E1" w:rsidRDefault="00B700E1" w:rsidP="00E417D6">
      <w:pPr>
        <w:tabs>
          <w:tab w:val="left" w:pos="840"/>
          <w:tab w:val="center" w:pos="4680"/>
        </w:tabs>
        <w:jc w:val="left"/>
      </w:pPr>
    </w:p>
    <w:sectPr w:rsidR="00B700E1" w:rsidRPr="00B700E1" w:rsidSect="00BF3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removePersonalInformation/>
  <w:removeDateAndTime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630"/>
    <w:rsid w:val="0000387E"/>
    <w:rsid w:val="00041CC9"/>
    <w:rsid w:val="000731A3"/>
    <w:rsid w:val="000A6831"/>
    <w:rsid w:val="000C7DE2"/>
    <w:rsid w:val="00123113"/>
    <w:rsid w:val="00130E40"/>
    <w:rsid w:val="00144560"/>
    <w:rsid w:val="001940CC"/>
    <w:rsid w:val="001D4C4D"/>
    <w:rsid w:val="001E5322"/>
    <w:rsid w:val="00264797"/>
    <w:rsid w:val="002674BB"/>
    <w:rsid w:val="002A170C"/>
    <w:rsid w:val="002B2984"/>
    <w:rsid w:val="002B4716"/>
    <w:rsid w:val="002D1A04"/>
    <w:rsid w:val="002D2727"/>
    <w:rsid w:val="003157CE"/>
    <w:rsid w:val="00351FB7"/>
    <w:rsid w:val="00353BAB"/>
    <w:rsid w:val="0036412C"/>
    <w:rsid w:val="003F28B0"/>
    <w:rsid w:val="0040491E"/>
    <w:rsid w:val="004550E9"/>
    <w:rsid w:val="00473586"/>
    <w:rsid w:val="004D34F6"/>
    <w:rsid w:val="00524598"/>
    <w:rsid w:val="00572DE6"/>
    <w:rsid w:val="005A5214"/>
    <w:rsid w:val="005C7561"/>
    <w:rsid w:val="005D338C"/>
    <w:rsid w:val="00615498"/>
    <w:rsid w:val="0062262C"/>
    <w:rsid w:val="006649BB"/>
    <w:rsid w:val="00697A93"/>
    <w:rsid w:val="006D1DC1"/>
    <w:rsid w:val="006E190F"/>
    <w:rsid w:val="007144C0"/>
    <w:rsid w:val="00767A9C"/>
    <w:rsid w:val="007820FF"/>
    <w:rsid w:val="00787630"/>
    <w:rsid w:val="00797158"/>
    <w:rsid w:val="007B436B"/>
    <w:rsid w:val="007B68D9"/>
    <w:rsid w:val="00851772"/>
    <w:rsid w:val="008569F1"/>
    <w:rsid w:val="00866B4D"/>
    <w:rsid w:val="008D212E"/>
    <w:rsid w:val="008D604F"/>
    <w:rsid w:val="00931AEF"/>
    <w:rsid w:val="0093256B"/>
    <w:rsid w:val="00954598"/>
    <w:rsid w:val="009A00CF"/>
    <w:rsid w:val="009B1FA6"/>
    <w:rsid w:val="009E07E3"/>
    <w:rsid w:val="00A133AF"/>
    <w:rsid w:val="00A53F37"/>
    <w:rsid w:val="00A61F2F"/>
    <w:rsid w:val="00A858BE"/>
    <w:rsid w:val="00AB29CF"/>
    <w:rsid w:val="00AF0FC0"/>
    <w:rsid w:val="00B541A5"/>
    <w:rsid w:val="00B700E1"/>
    <w:rsid w:val="00BB3EFF"/>
    <w:rsid w:val="00BF3F49"/>
    <w:rsid w:val="00C31F03"/>
    <w:rsid w:val="00C31F7F"/>
    <w:rsid w:val="00CF0B9F"/>
    <w:rsid w:val="00D3462C"/>
    <w:rsid w:val="00DB2B28"/>
    <w:rsid w:val="00DD2BB9"/>
    <w:rsid w:val="00E1659B"/>
    <w:rsid w:val="00E417D6"/>
    <w:rsid w:val="00E77D2F"/>
    <w:rsid w:val="00EB517A"/>
    <w:rsid w:val="00ED126F"/>
    <w:rsid w:val="00ED5539"/>
    <w:rsid w:val="00EE3706"/>
    <w:rsid w:val="00F31500"/>
    <w:rsid w:val="00F76D76"/>
    <w:rsid w:val="00F947E6"/>
    <w:rsid w:val="00F97889"/>
    <w:rsid w:val="00FD4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9E5B9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2"/>
        <w:lang w:val="en-US" w:eastAsia="en-US" w:bidi="ar-SA"/>
      </w:rPr>
    </w:rPrDefault>
    <w:pPrDefault>
      <w:pPr>
        <w:spacing w:line="480" w:lineRule="auto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6B4D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B4D"/>
    <w:rPr>
      <w:sz w:val="18"/>
      <w:szCs w:val="18"/>
    </w:rPr>
  </w:style>
  <w:style w:type="table" w:styleId="PlainTable4">
    <w:name w:val="Plain Table 4"/>
    <w:basedOn w:val="TableNormal"/>
    <w:uiPriority w:val="44"/>
    <w:rsid w:val="00B700E1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B700E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B4716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04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8</Words>
  <Characters>2522</Characters>
  <Application>Microsoft Office Word</Application>
  <DocSecurity>0</DocSecurity>
  <Lines>5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7-30T14:59:00Z</dcterms:created>
  <dcterms:modified xsi:type="dcterms:W3CDTF">2022-07-30T14:59:00Z</dcterms:modified>
</cp:coreProperties>
</file>